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75C" w:rsidRPr="00FC59FF" w:rsidRDefault="0027075C" w:rsidP="0027075C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eastAsia="宋体" w:hAnsi="Times New Roman" w:cs="Times New Roman"/>
          <w:b/>
          <w:i/>
          <w:color w:val="000000" w:themeColor="text1"/>
          <w:sz w:val="32"/>
          <w:szCs w:val="32"/>
        </w:rPr>
        <w:t>C</w:t>
      </w:r>
      <w:r w:rsidRPr="007F5866">
        <w:rPr>
          <w:rFonts w:ascii="Times New Roman" w:eastAsia="宋体" w:hAnsi="Times New Roman" w:cs="Times New Roman"/>
          <w:b/>
          <w:i/>
          <w:color w:val="000000" w:themeColor="text1"/>
          <w:sz w:val="32"/>
          <w:szCs w:val="32"/>
        </w:rPr>
        <w:t>ollagen type VI α5</w:t>
      </w:r>
      <w:r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  <w:t xml:space="preserve"> gene variations may predict the risk of lung cancer development in Chinese Han population</w:t>
      </w:r>
    </w:p>
    <w:p w:rsidR="0027075C" w:rsidRPr="00765B82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765B82">
        <w:rPr>
          <w:rStyle w:val="fontstyle01"/>
          <w:rFonts w:ascii="Times New Roman" w:hAnsi="Times New Roman" w:cs="Times New Roman"/>
        </w:rPr>
        <w:t>Ying Duan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1</w:t>
      </w:r>
      <w:r w:rsidRPr="00765B82">
        <w:rPr>
          <w:rStyle w:val="fontstyle01"/>
          <w:rFonts w:ascii="Times New Roman" w:hAnsi="Times New Roman" w:cs="Times New Roman"/>
        </w:rPr>
        <w:t xml:space="preserve">, </w:t>
      </w:r>
      <w:bookmarkStart w:id="0" w:name="OLE_LINK71"/>
      <w:bookmarkStart w:id="1" w:name="OLE_LINK72"/>
      <w:r w:rsidRPr="00765B82">
        <w:rPr>
          <w:rStyle w:val="fontstyle01"/>
          <w:rFonts w:ascii="Times New Roman" w:hAnsi="Times New Roman" w:cs="Times New Roman"/>
        </w:rPr>
        <w:t>Gaowen Liu</w:t>
      </w:r>
      <w:bookmarkEnd w:id="0"/>
      <w:bookmarkEnd w:id="1"/>
      <w:r w:rsidRPr="00765B82">
        <w:rPr>
          <w:rStyle w:val="fontstyle01"/>
          <w:rFonts w:ascii="Times New Roman" w:hAnsi="Times New Roman" w:cs="Times New Roman"/>
          <w:vertAlign w:val="superscript"/>
        </w:rPr>
        <w:t>2</w:t>
      </w:r>
      <w:r w:rsidRPr="00765B82">
        <w:rPr>
          <w:rStyle w:val="fontstyle01"/>
          <w:rFonts w:ascii="Times New Roman" w:hAnsi="Times New Roman" w:cs="Times New Roman"/>
        </w:rPr>
        <w:t xml:space="preserve">, </w:t>
      </w:r>
      <w:r>
        <w:rPr>
          <w:rStyle w:val="fontstyle01"/>
          <w:rFonts w:ascii="Times New Roman" w:hAnsi="Times New Roman" w:cs="Times New Roman"/>
        </w:rPr>
        <w:t>Y</w:t>
      </w:r>
      <w:r>
        <w:rPr>
          <w:rStyle w:val="fontstyle01"/>
          <w:rFonts w:ascii="Times New Roman" w:hAnsi="Times New Roman" w:cs="Times New Roman" w:hint="eastAsia"/>
        </w:rPr>
        <w:t>ao</w:t>
      </w:r>
      <w:r>
        <w:rPr>
          <w:rStyle w:val="fontstyle01"/>
          <w:rFonts w:ascii="Times New Roman" w:hAnsi="Times New Roman" w:cs="Times New Roman"/>
        </w:rPr>
        <w:t xml:space="preserve"> Sun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3</w:t>
      </w:r>
      <w:r w:rsidRPr="00765B82">
        <w:rPr>
          <w:rStyle w:val="fontstyle01"/>
          <w:rFonts w:ascii="Times New Roman" w:hAnsi="Times New Roman" w:cs="Times New Roman"/>
        </w:rPr>
        <w:t>,</w:t>
      </w:r>
      <w:r>
        <w:rPr>
          <w:rStyle w:val="fontstyle01"/>
          <w:rFonts w:ascii="Times New Roman" w:hAnsi="Times New Roman" w:cs="Times New Roman"/>
        </w:rPr>
        <w:t xml:space="preserve"> Jiamin Wu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3</w:t>
      </w:r>
      <w:r w:rsidRPr="00765B82">
        <w:rPr>
          <w:rStyle w:val="fontstyle01"/>
          <w:rFonts w:ascii="Times New Roman" w:hAnsi="Times New Roman" w:cs="Times New Roman"/>
        </w:rPr>
        <w:t xml:space="preserve">, </w:t>
      </w:r>
      <w:r>
        <w:rPr>
          <w:rStyle w:val="fontstyle01"/>
          <w:rFonts w:ascii="Times New Roman" w:hAnsi="Times New Roman" w:cs="Times New Roman"/>
        </w:rPr>
        <w:t>Zichao Xiong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3</w:t>
      </w:r>
      <w:r w:rsidRPr="00765B82">
        <w:rPr>
          <w:rStyle w:val="fontstyle01"/>
          <w:rFonts w:ascii="Times New Roman" w:hAnsi="Times New Roman" w:cs="Times New Roman"/>
        </w:rPr>
        <w:t>, Tianbo Jin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3</w:t>
      </w:r>
      <w:r w:rsidRPr="00765B82">
        <w:rPr>
          <w:rStyle w:val="fontstyle01"/>
          <w:rFonts w:ascii="Times New Roman" w:hAnsi="Times New Roman" w:cs="Times New Roman"/>
        </w:rPr>
        <w:t>, Mingwei Chen</w:t>
      </w:r>
      <w:r w:rsidRPr="00765B82">
        <w:rPr>
          <w:rStyle w:val="fontstyle01"/>
          <w:rFonts w:ascii="Times New Roman" w:hAnsi="Times New Roman" w:cs="Times New Roman"/>
          <w:vertAlign w:val="superscript"/>
        </w:rPr>
        <w:t>1,#</w:t>
      </w:r>
    </w:p>
    <w:p w:rsidR="0027075C" w:rsidRPr="00765B82" w:rsidRDefault="0027075C" w:rsidP="0027075C">
      <w:pPr>
        <w:widowControl/>
        <w:spacing w:line="360" w:lineRule="auto"/>
        <w:ind w:left="200" w:hangingChars="100" w:hanging="200"/>
        <w:rPr>
          <w:rFonts w:ascii="Times New Roman" w:eastAsia="宋体" w:hAnsi="Times New Roman" w:cs="Times New Roman"/>
          <w:sz w:val="20"/>
          <w:szCs w:val="20"/>
        </w:rPr>
      </w:pPr>
    </w:p>
    <w:p w:rsidR="0027075C" w:rsidRPr="00765B82" w:rsidRDefault="0027075C" w:rsidP="0027075C">
      <w:pPr>
        <w:widowControl/>
        <w:spacing w:line="360" w:lineRule="auto"/>
        <w:ind w:left="200" w:hangingChars="100" w:hanging="200"/>
        <w:rPr>
          <w:rFonts w:ascii="Times New Roman" w:eastAsia="宋体" w:hAnsi="Times New Roman" w:cs="Times New Roman"/>
          <w:sz w:val="20"/>
          <w:szCs w:val="20"/>
        </w:rPr>
      </w:pPr>
      <w:r w:rsidRPr="00765B82">
        <w:rPr>
          <w:rFonts w:ascii="Times New Roman" w:eastAsia="宋体" w:hAnsi="Times New Roman" w:cs="Times New Roman"/>
          <w:sz w:val="20"/>
          <w:szCs w:val="20"/>
        </w:rPr>
        <w:t>1. Department of Respiratory Medicine,</w:t>
      </w:r>
      <w:bookmarkStart w:id="2" w:name="OLE_LINK21"/>
      <w:r w:rsidRPr="00765B82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3" w:name="OLE_LINK32"/>
      <w:r w:rsidRPr="00765B82">
        <w:rPr>
          <w:rFonts w:ascii="Times New Roman" w:eastAsia="宋体" w:hAnsi="Times New Roman" w:cs="Times New Roman"/>
          <w:sz w:val="20"/>
          <w:szCs w:val="20"/>
        </w:rPr>
        <w:t>The First Affiliated Hospital of School of Medicine of Xi’an Jiaotong University</w:t>
      </w:r>
      <w:bookmarkEnd w:id="2"/>
      <w:r w:rsidRPr="00765B82">
        <w:rPr>
          <w:rFonts w:ascii="Times New Roman" w:eastAsia="宋体" w:hAnsi="Times New Roman" w:cs="Times New Roman"/>
          <w:sz w:val="20"/>
          <w:szCs w:val="20"/>
        </w:rPr>
        <w:t>,</w:t>
      </w:r>
      <w:bookmarkEnd w:id="3"/>
      <w:r w:rsidRPr="00765B82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4" w:name="OLE_LINK38"/>
      <w:r w:rsidRPr="00765B82">
        <w:rPr>
          <w:rFonts w:ascii="Times New Roman" w:eastAsia="宋体" w:hAnsi="Times New Roman" w:cs="Times New Roman"/>
          <w:sz w:val="20"/>
          <w:szCs w:val="20"/>
        </w:rPr>
        <w:t>Xi’an</w:t>
      </w:r>
      <w:bookmarkEnd w:id="4"/>
      <w:r w:rsidRPr="00765B82">
        <w:rPr>
          <w:rFonts w:ascii="Times New Roman" w:eastAsia="宋体" w:hAnsi="Times New Roman" w:cs="Times New Roman"/>
          <w:sz w:val="20"/>
          <w:szCs w:val="20"/>
        </w:rPr>
        <w:t>, Shaanxi 710061, China</w:t>
      </w:r>
    </w:p>
    <w:p w:rsidR="0027075C" w:rsidRPr="00765B82" w:rsidRDefault="0027075C" w:rsidP="0027075C">
      <w:pPr>
        <w:widowControl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765B82">
        <w:rPr>
          <w:rFonts w:ascii="Times New Roman" w:eastAsia="宋体" w:hAnsi="Times New Roman" w:cs="Times New Roman"/>
          <w:sz w:val="20"/>
          <w:szCs w:val="20"/>
        </w:rPr>
        <w:t xml:space="preserve">2. </w:t>
      </w:r>
      <w:bookmarkStart w:id="5" w:name="OLE_LINK37"/>
      <w:r w:rsidRPr="00765B82">
        <w:rPr>
          <w:rFonts w:ascii="Times New Roman" w:eastAsia="宋体" w:hAnsi="Times New Roman" w:cs="Times New Roman"/>
          <w:sz w:val="20"/>
          <w:szCs w:val="20"/>
        </w:rPr>
        <w:t>Xianyang Central hospital</w:t>
      </w:r>
      <w:bookmarkEnd w:id="5"/>
      <w:r w:rsidRPr="00765B82">
        <w:rPr>
          <w:rFonts w:ascii="Times New Roman" w:eastAsia="宋体" w:hAnsi="Times New Roman" w:cs="Times New Roman"/>
          <w:sz w:val="20"/>
          <w:szCs w:val="20"/>
        </w:rPr>
        <w:t>, Xianyang, Shaanxi, 712000, China</w:t>
      </w:r>
    </w:p>
    <w:p w:rsidR="0027075C" w:rsidRPr="00765B82" w:rsidRDefault="0027075C" w:rsidP="0027075C">
      <w:pPr>
        <w:widowControl/>
        <w:spacing w:line="360" w:lineRule="auto"/>
        <w:ind w:left="200" w:hangingChars="100" w:hanging="200"/>
        <w:rPr>
          <w:rStyle w:val="fontstyle01"/>
          <w:rFonts w:ascii="Times New Roman" w:hAnsi="Times New Roman" w:cs="Times New Roman"/>
        </w:rPr>
      </w:pPr>
      <w:r w:rsidRPr="00765B82">
        <w:rPr>
          <w:rFonts w:ascii="Times New Roman" w:eastAsia="宋体" w:hAnsi="Times New Roman" w:cs="Times New Roman"/>
          <w:sz w:val="20"/>
          <w:szCs w:val="20"/>
        </w:rPr>
        <w:t xml:space="preserve">3. </w:t>
      </w:r>
      <w:bookmarkStart w:id="6" w:name="OLE_LINK50"/>
      <w:r w:rsidRPr="00765B82">
        <w:rPr>
          <w:rFonts w:ascii="Times New Roman" w:eastAsia="宋体" w:hAnsi="Times New Roman" w:cs="Times New Roman"/>
          <w:sz w:val="20"/>
          <w:szCs w:val="20"/>
        </w:rPr>
        <w:t>Key Laboratory of Resource Biology and Biotechnology in Western China (</w:t>
      </w:r>
      <w:bookmarkStart w:id="7" w:name="OLE_LINK35"/>
      <w:bookmarkStart w:id="8" w:name="OLE_LINK36"/>
      <w:r w:rsidRPr="00765B82">
        <w:rPr>
          <w:rFonts w:ascii="Times New Roman" w:eastAsia="宋体" w:hAnsi="Times New Roman" w:cs="Times New Roman"/>
          <w:sz w:val="20"/>
          <w:szCs w:val="20"/>
        </w:rPr>
        <w:t>Northwest University</w:t>
      </w:r>
      <w:bookmarkEnd w:id="7"/>
      <w:bookmarkEnd w:id="8"/>
      <w:r w:rsidRPr="00765B82">
        <w:rPr>
          <w:rFonts w:ascii="Times New Roman" w:eastAsia="宋体" w:hAnsi="Times New Roman" w:cs="Times New Roman"/>
          <w:sz w:val="20"/>
          <w:szCs w:val="20"/>
        </w:rPr>
        <w:t>), Ministry of Edu</w:t>
      </w:r>
      <w:r w:rsidRPr="00765B82">
        <w:rPr>
          <w:rStyle w:val="fontstyle01"/>
          <w:rFonts w:ascii="Times New Roman" w:hAnsi="Times New Roman" w:cs="Times New Roman"/>
        </w:rPr>
        <w:t>cation</w:t>
      </w:r>
      <w:bookmarkEnd w:id="6"/>
      <w:r w:rsidRPr="00765B82">
        <w:rPr>
          <w:rStyle w:val="fontstyle01"/>
          <w:rFonts w:ascii="Times New Roman" w:hAnsi="Times New Roman" w:cs="Times New Roman"/>
        </w:rPr>
        <w:t xml:space="preserve">, </w:t>
      </w:r>
      <w:bookmarkStart w:id="9" w:name="OLE_LINK60"/>
      <w:bookmarkStart w:id="10" w:name="OLE_LINK61"/>
      <w:r w:rsidRPr="00765B82">
        <w:rPr>
          <w:rStyle w:val="fontstyle01"/>
          <w:rFonts w:ascii="Times New Roman" w:hAnsi="Times New Roman" w:cs="Times New Roman"/>
        </w:rPr>
        <w:t>Xi’an</w:t>
      </w:r>
      <w:bookmarkEnd w:id="9"/>
      <w:bookmarkEnd w:id="10"/>
      <w:r w:rsidRPr="00765B82">
        <w:rPr>
          <w:rStyle w:val="fontstyle01"/>
          <w:rFonts w:ascii="Times New Roman" w:hAnsi="Times New Roman" w:cs="Times New Roman"/>
        </w:rPr>
        <w:t>, Shaanxi 710069, China</w:t>
      </w:r>
    </w:p>
    <w:p w:rsidR="0027075C" w:rsidRPr="00765B82" w:rsidRDefault="0027075C" w:rsidP="0027075C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27075C" w:rsidRPr="00765B82" w:rsidRDefault="0027075C" w:rsidP="0027075C">
      <w:pPr>
        <w:widowControl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7075C" w:rsidRPr="00765B82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</w:p>
    <w:p w:rsidR="0027075C" w:rsidRPr="00765B82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765B82">
        <w:rPr>
          <w:rStyle w:val="fontstyle01"/>
          <w:rFonts w:ascii="Times New Roman" w:hAnsi="Times New Roman" w:cs="Times New Roman"/>
        </w:rPr>
        <w:t>#Corresponding Author:</w:t>
      </w:r>
    </w:p>
    <w:p w:rsidR="0027075C" w:rsidRPr="00765B82" w:rsidRDefault="0027075C" w:rsidP="0027075C">
      <w:pPr>
        <w:autoSpaceDE w:val="0"/>
        <w:autoSpaceDN w:val="0"/>
        <w:adjustRightInd w:val="0"/>
        <w:spacing w:line="360" w:lineRule="auto"/>
        <w:rPr>
          <w:rStyle w:val="fontstyle01"/>
          <w:rFonts w:ascii="Times New Roman" w:hAnsi="Times New Roman" w:cs="Times New Roman"/>
          <w:iCs/>
        </w:rPr>
      </w:pPr>
      <w:r w:rsidRPr="00765B82">
        <w:rPr>
          <w:rStyle w:val="fontstyle01"/>
          <w:rFonts w:ascii="Times New Roman" w:hAnsi="Times New Roman" w:cs="Times New Roman"/>
          <w:b/>
        </w:rPr>
        <w:t>Mingwei Chen</w:t>
      </w:r>
      <w:r w:rsidRPr="00765B82">
        <w:rPr>
          <w:rStyle w:val="fontstyle01"/>
          <w:rFonts w:ascii="Times New Roman" w:hAnsi="Times New Roman" w:cs="Times New Roman"/>
        </w:rPr>
        <w:t xml:space="preserve"> M.D. &amp; </w:t>
      </w:r>
      <w:bookmarkStart w:id="11" w:name="OLE_LINK65"/>
      <w:bookmarkStart w:id="12" w:name="OLE_LINK66"/>
      <w:r w:rsidRPr="00765B82">
        <w:rPr>
          <w:rStyle w:val="fontstyle01"/>
          <w:rFonts w:ascii="Times New Roman" w:hAnsi="Times New Roman" w:cs="Times New Roman"/>
        </w:rPr>
        <w:t>Professor</w:t>
      </w:r>
      <w:bookmarkEnd w:id="11"/>
      <w:bookmarkEnd w:id="12"/>
    </w:p>
    <w:p w:rsidR="0027075C" w:rsidRPr="00765B82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765B82">
        <w:rPr>
          <w:rStyle w:val="fontstyle01"/>
          <w:rFonts w:ascii="Times New Roman" w:hAnsi="Times New Roman" w:cs="Times New Roman"/>
        </w:rPr>
        <w:t xml:space="preserve">Tel/Fax: </w:t>
      </w:r>
      <w:bookmarkStart w:id="13" w:name="OLE_LINK63"/>
      <w:bookmarkStart w:id="14" w:name="OLE_LINK64"/>
      <w:r w:rsidRPr="00765B82">
        <w:rPr>
          <w:rStyle w:val="fontstyle01"/>
          <w:rFonts w:ascii="Times New Roman" w:hAnsi="Times New Roman" w:cs="Times New Roman"/>
        </w:rPr>
        <w:t>13088988001</w:t>
      </w:r>
      <w:bookmarkEnd w:id="13"/>
      <w:bookmarkEnd w:id="14"/>
    </w:p>
    <w:p w:rsidR="0027075C" w:rsidRPr="00765B82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765B82">
        <w:rPr>
          <w:rStyle w:val="fontstyle01"/>
          <w:rFonts w:ascii="Times New Roman" w:hAnsi="Times New Roman" w:cs="Times New Roman"/>
        </w:rPr>
        <w:t>E-mail:</w:t>
      </w:r>
      <w:bookmarkStart w:id="15" w:name="OLE_LINK43"/>
      <w:r w:rsidRPr="00765B82">
        <w:rPr>
          <w:rStyle w:val="fontstyle01"/>
          <w:rFonts w:ascii="Times New Roman" w:hAnsi="Times New Roman" w:cs="Times New Roman"/>
        </w:rPr>
        <w:t xml:space="preserve"> mingwei__chen@163.com</w:t>
      </w:r>
      <w:bookmarkEnd w:id="15"/>
    </w:p>
    <w:p w:rsidR="0027075C" w:rsidRDefault="0027075C" w:rsidP="0027075C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765B82">
        <w:rPr>
          <w:rStyle w:val="fontstyle01"/>
          <w:rFonts w:ascii="Times New Roman" w:hAnsi="Times New Roman" w:cs="Times New Roman"/>
        </w:rPr>
        <w:t xml:space="preserve">Address: #277 Yanta West Road, Xi'an710061, </w:t>
      </w:r>
      <w:bookmarkStart w:id="16" w:name="OLE_LINK67"/>
      <w:bookmarkStart w:id="17" w:name="OLE_LINK68"/>
      <w:r w:rsidRPr="00765B82">
        <w:rPr>
          <w:rStyle w:val="fontstyle01"/>
          <w:rFonts w:ascii="Times New Roman" w:hAnsi="Times New Roman" w:cs="Times New Roman"/>
        </w:rPr>
        <w:t>Shaanxi</w:t>
      </w:r>
      <w:bookmarkEnd w:id="16"/>
      <w:bookmarkEnd w:id="17"/>
      <w:r w:rsidRPr="00765B82">
        <w:rPr>
          <w:rStyle w:val="fontstyle01"/>
          <w:rFonts w:ascii="Times New Roman" w:hAnsi="Times New Roman" w:cs="Times New Roman"/>
        </w:rPr>
        <w:t>, China</w:t>
      </w:r>
    </w:p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Pr="0027075C" w:rsidRDefault="0027075C" w:rsidP="0027075C">
      <w:pPr>
        <w:rPr>
          <w:rFonts w:hint="eastAsia"/>
        </w:rPr>
      </w:pPr>
    </w:p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Default="0027075C" w:rsidP="0027075C"/>
    <w:p w:rsidR="0027075C" w:rsidRPr="0027075C" w:rsidRDefault="0027075C" w:rsidP="0027075C">
      <w:pPr>
        <w:rPr>
          <w:rFonts w:hint="eastAsia"/>
        </w:rPr>
      </w:pPr>
    </w:p>
    <w:p w:rsidR="00AB2C30" w:rsidRPr="009D3F9A" w:rsidRDefault="00AB2C30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 w:rsidRPr="009D3F9A">
        <w:rPr>
          <w:rFonts w:ascii="Times New Roman" w:hAnsi="Times New Roman" w:cs="Times New Roman"/>
        </w:rPr>
        <w:lastRenderedPageBreak/>
        <w:t xml:space="preserve">Supplementary Table S1 </w:t>
      </w:r>
      <w:r>
        <w:rPr>
          <w:rFonts w:ascii="Times New Roman" w:hAnsi="Times New Roman" w:cs="Times New Roman"/>
        </w:rPr>
        <w:t>Genotype distribution of the six SNPs in lung cancer case and healthy control groups</w:t>
      </w:r>
      <w:bookmarkStart w:id="18" w:name="_GoBack"/>
      <w:bookmarkEnd w:id="18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681"/>
        <w:gridCol w:w="1618"/>
        <w:gridCol w:w="1437"/>
        <w:gridCol w:w="1608"/>
      </w:tblGrid>
      <w:tr w:rsidR="00AB2C30" w:rsidRPr="00090469" w:rsidTr="00781D49">
        <w:tc>
          <w:tcPr>
            <w:tcW w:w="11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B2C30" w:rsidRPr="00090469" w:rsidTr="00781D49">
        <w:tc>
          <w:tcPr>
            <w:tcW w:w="1181" w:type="pct"/>
            <w:tcBorders>
              <w:top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77123808</w:t>
            </w:r>
          </w:p>
        </w:tc>
        <w:tc>
          <w:tcPr>
            <w:tcW w:w="1012" w:type="pct"/>
            <w:tcBorders>
              <w:top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4" w:type="pct"/>
            <w:tcBorders>
              <w:top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65" w:type="pct"/>
            <w:tcBorders>
              <w:top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68" w:type="pct"/>
            <w:tcBorders>
              <w:top w:val="single" w:sz="8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2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2034664</w:t>
            </w: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10212241</w:t>
            </w: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1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13062453</w:t>
            </w: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1497305</w:t>
            </w: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968" w:type="pct"/>
            <w:vAlign w:val="center"/>
          </w:tcPr>
          <w:p w:rsidR="00AB2C30" w:rsidRPr="00A907B0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7B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20</w:t>
            </w:r>
            <w:r w:rsidRPr="00A907B0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rs2403340</w:t>
            </w: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B2C30" w:rsidRPr="00090469" w:rsidTr="00781D49">
        <w:tc>
          <w:tcPr>
            <w:tcW w:w="1181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74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65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8" w:type="pct"/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C30" w:rsidRPr="00090469" w:rsidTr="00781D49">
        <w:tc>
          <w:tcPr>
            <w:tcW w:w="1181" w:type="pct"/>
            <w:tcBorders>
              <w:bottom w:val="single" w:sz="12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74" w:type="pct"/>
            <w:tcBorders>
              <w:bottom w:val="single" w:sz="12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4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vAlign w:val="center"/>
          </w:tcPr>
          <w:p w:rsidR="00AB2C30" w:rsidRPr="000904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B2C30" w:rsidRPr="009344FE" w:rsidRDefault="00AB2C30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44FE">
        <w:rPr>
          <w:rFonts w:ascii="Times New Roman" w:hAnsi="Times New Roman" w:cs="Times New Roman"/>
          <w:sz w:val="20"/>
          <w:szCs w:val="20"/>
        </w:rPr>
        <w:t>SNP: Single nucleotide polymorphism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B2C30" w:rsidRDefault="00AB2C30" w:rsidP="00163A49">
      <w:pPr>
        <w:spacing w:line="360" w:lineRule="auto"/>
        <w:rPr>
          <w:rFonts w:ascii="Times New Roman" w:hAnsi="Times New Roman" w:cs="Times New Roman"/>
        </w:rPr>
      </w:pPr>
      <w:r w:rsidRPr="009344FE">
        <w:rPr>
          <w:rFonts w:ascii="Times New Roman" w:hAnsi="Times New Roman" w:cs="Times New Roman"/>
          <w:i/>
        </w:rPr>
        <w:t>p</w:t>
      </w:r>
      <w:r w:rsidRPr="009344FE">
        <w:rPr>
          <w:rFonts w:ascii="Times New Roman" w:hAnsi="Times New Roman" w:cs="Times New Roman"/>
        </w:rPr>
        <w:t xml:space="preserve"> value was obtained by </w:t>
      </w:r>
      <w:r w:rsidRPr="00412370">
        <w:rPr>
          <w:rFonts w:ascii="Times New Roman" w:hAnsi="Times New Roman" w:cs="Times New Roman"/>
        </w:rPr>
        <w:t>Pearson's chi-squared test.</w:t>
      </w:r>
    </w:p>
    <w:p w:rsidR="00E43030" w:rsidRDefault="00B7273B" w:rsidP="007E6EFD">
      <w:pPr>
        <w:spacing w:line="360" w:lineRule="auto"/>
        <w:rPr>
          <w:rFonts w:ascii="Times New Roman" w:hAnsi="Times New Roman" w:cs="Times New Roman"/>
        </w:rPr>
      </w:pPr>
      <w:r w:rsidRPr="009344FE">
        <w:rPr>
          <w:rFonts w:ascii="Times New Roman" w:hAnsi="Times New Roman" w:cs="Times New Roman"/>
        </w:rPr>
        <w:t>*Statistically significant results are in bold (</w:t>
      </w:r>
      <w:r w:rsidRPr="009344FE">
        <w:rPr>
          <w:rFonts w:ascii="Times New Roman" w:hAnsi="Times New Roman" w:cs="Times New Roman"/>
          <w:i/>
        </w:rPr>
        <w:t>p</w:t>
      </w:r>
      <w:r w:rsidR="007E6EFD">
        <w:rPr>
          <w:rFonts w:ascii="Times New Roman" w:hAnsi="Times New Roman" w:cs="Times New Roman"/>
        </w:rPr>
        <w:t xml:space="preserve"> &lt;0.05)</w:t>
      </w:r>
    </w:p>
    <w:p w:rsidR="00E43030" w:rsidRDefault="00E430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E6EFD" w:rsidRPr="007E6EFD" w:rsidRDefault="007E6EFD" w:rsidP="007E6EFD">
      <w:pPr>
        <w:spacing w:line="360" w:lineRule="auto"/>
        <w:rPr>
          <w:rFonts w:ascii="Times New Roman" w:hAnsi="Times New Roman" w:cs="Times New Roman" w:hint="eastAsia"/>
        </w:rPr>
        <w:sectPr w:rsidR="007E6EFD" w:rsidRPr="007E6EFD" w:rsidSect="002707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B2C30" w:rsidRPr="009E591C" w:rsidRDefault="00D53E21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2</w:t>
      </w:r>
      <w:r w:rsidR="00AB2C30" w:rsidRPr="00882450">
        <w:rPr>
          <w:rFonts w:ascii="Times New Roman" w:hAnsi="Times New Roman" w:cs="Times New Roman"/>
        </w:rPr>
        <w:t xml:space="preserve"> </w:t>
      </w:r>
      <w:r w:rsidR="00AB2C30">
        <w:rPr>
          <w:rFonts w:ascii="Times New Roman" w:hAnsi="Times New Roman" w:cs="Times New Roman"/>
        </w:rPr>
        <w:t xml:space="preserve">Genetic model analysis of </w:t>
      </w:r>
      <w:r w:rsidR="00AB2C30" w:rsidRPr="00882450">
        <w:rPr>
          <w:rFonts w:ascii="Times New Roman" w:hAnsi="Times New Roman" w:cs="Times New Roman"/>
          <w:i/>
        </w:rPr>
        <w:t>COL6A5</w:t>
      </w:r>
      <w:r w:rsidR="00AB2C30" w:rsidRPr="00882450">
        <w:rPr>
          <w:rFonts w:ascii="Times New Roman" w:hAnsi="Times New Roman" w:cs="Times New Roman"/>
        </w:rPr>
        <w:t xml:space="preserve"> variants</w:t>
      </w:r>
      <w:r w:rsidR="00AB2C30">
        <w:rPr>
          <w:rFonts w:ascii="Times New Roman" w:hAnsi="Times New Roman" w:cs="Times New Roman"/>
        </w:rPr>
        <w:t xml:space="preserve"> </w:t>
      </w:r>
      <w:r w:rsidR="00AB2C30" w:rsidRPr="00882450">
        <w:rPr>
          <w:rFonts w:ascii="Times New Roman" w:hAnsi="Times New Roman" w:cs="Times New Roman"/>
        </w:rPr>
        <w:t>with lung cancer susceptibility</w:t>
      </w:r>
      <w:r w:rsidR="00AB2C30">
        <w:rPr>
          <w:rFonts w:ascii="Times New Roman" w:hAnsi="Times New Roman" w:cs="Times New Roman"/>
        </w:rPr>
        <w:t xml:space="preserve"> </w:t>
      </w:r>
      <w:r w:rsidR="00AB2C30">
        <w:rPr>
          <w:rFonts w:ascii="Times New Roman" w:hAnsi="Times New Roman" w:cs="Times New Roman" w:hint="eastAsia"/>
        </w:rPr>
        <w:t>among</w:t>
      </w:r>
      <w:r w:rsidR="00AB2C30">
        <w:rPr>
          <w:rFonts w:ascii="Times New Roman" w:hAnsi="Times New Roman" w:cs="Times New Roman"/>
        </w:rPr>
        <w:t xml:space="preserve"> </w:t>
      </w:r>
      <w:r w:rsidR="00AB2C30">
        <w:rPr>
          <w:rFonts w:ascii="Times New Roman" w:hAnsi="Times New Roman" w:cs="Times New Roman" w:hint="eastAsia"/>
        </w:rPr>
        <w:t>Chinese</w:t>
      </w:r>
      <w:r w:rsidR="00AB2C30">
        <w:rPr>
          <w:rFonts w:ascii="Times New Roman" w:hAnsi="Times New Roman" w:cs="Times New Roman"/>
        </w:rPr>
        <w:t xml:space="preserve"> Han population</w:t>
      </w:r>
    </w:p>
    <w:tbl>
      <w:tblPr>
        <w:tblStyle w:val="a3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572"/>
        <w:gridCol w:w="1427"/>
        <w:gridCol w:w="2572"/>
        <w:gridCol w:w="1433"/>
        <w:gridCol w:w="2572"/>
        <w:gridCol w:w="1433"/>
      </w:tblGrid>
      <w:tr w:rsidR="00AB2C30" w:rsidRPr="002167E4" w:rsidTr="00781D49">
        <w:tc>
          <w:tcPr>
            <w:tcW w:w="700" w:type="pct"/>
            <w:vMerge w:val="restart"/>
            <w:tcBorders>
              <w:top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3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B2C30" w:rsidRPr="002167E4" w:rsidTr="00781D49">
        <w:trPr>
          <w:trHeight w:val="261"/>
        </w:trPr>
        <w:tc>
          <w:tcPr>
            <w:tcW w:w="700" w:type="pct"/>
            <w:vMerge/>
            <w:tcBorders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B2C30" w:rsidRPr="002167E4" w:rsidTr="00781D49"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7123808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vAlign w:val="center"/>
          </w:tcPr>
          <w:p w:rsidR="00AB2C30" w:rsidRPr="00C94F30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:rsidR="00AB2C30" w:rsidRPr="00B3223D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:rsidR="00AB2C30" w:rsidRPr="007972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269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AB2C30" w:rsidRPr="002167E4" w:rsidTr="00781D49"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212241</w:t>
            </w:r>
          </w:p>
        </w:tc>
        <w:tc>
          <w:tcPr>
            <w:tcW w:w="921" w:type="pct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vAlign w:val="center"/>
          </w:tcPr>
          <w:p w:rsidR="00AB2C30" w:rsidRPr="00C94F30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21" w:type="pct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AB2C30" w:rsidRPr="00B3223D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921" w:type="pct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AB2C30" w:rsidRPr="007972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26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AB2C30" w:rsidRPr="002167E4" w:rsidTr="00781D49"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062453</w:t>
            </w:r>
          </w:p>
        </w:tc>
        <w:tc>
          <w:tcPr>
            <w:tcW w:w="921" w:type="pct"/>
            <w:vAlign w:val="center"/>
          </w:tcPr>
          <w:p w:rsidR="00AB2C30" w:rsidRPr="007939EE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9EE"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  <w:r w:rsidRPr="007939E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(1.01-1.68)</w:t>
            </w:r>
          </w:p>
        </w:tc>
        <w:tc>
          <w:tcPr>
            <w:tcW w:w="511" w:type="pct"/>
            <w:vAlign w:val="center"/>
          </w:tcPr>
          <w:p w:rsidR="00AB2C30" w:rsidRPr="007939EE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9EE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21" w:type="pct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AB2C30" w:rsidRPr="00B3223D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21" w:type="pct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AB2C30" w:rsidRPr="007972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26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AB2C30" w:rsidRPr="002167E4" w:rsidTr="00D507F3"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vAlign w:val="center"/>
          </w:tcPr>
          <w:p w:rsidR="00AB2C30" w:rsidRPr="00C94F30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3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AB2C30" w:rsidRPr="00B3223D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23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B2C30" w:rsidRPr="00852F51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AB2C30" w:rsidRPr="00797269" w:rsidRDefault="00AB2C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269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</w:tbl>
    <w:p w:rsidR="00AB2C30" w:rsidRPr="009344FE" w:rsidRDefault="00AB2C30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44FE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AB2C30" w:rsidRDefault="00AB2C30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44FE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9344FE">
        <w:rPr>
          <w:rFonts w:ascii="Times New Roman" w:hAnsi="Times New Roman" w:cs="Times New Roman"/>
          <w:sz w:val="20"/>
          <w:szCs w:val="20"/>
        </w:rPr>
        <w:t xml:space="preserve">Dominant model: BB </w:t>
      </w:r>
      <w:r w:rsidRPr="009344FE">
        <w:rPr>
          <w:rFonts w:ascii="Times New Roman" w:hAnsi="Times New Roman" w:cs="Times New Roman"/>
          <w:i/>
          <w:sz w:val="20"/>
          <w:szCs w:val="20"/>
        </w:rPr>
        <w:t>vs.</w:t>
      </w:r>
      <w:r w:rsidRPr="009344FE">
        <w:rPr>
          <w:rFonts w:ascii="Times New Roman" w:hAnsi="Times New Roman" w:cs="Times New Roman"/>
          <w:sz w:val="20"/>
          <w:szCs w:val="20"/>
        </w:rPr>
        <w:t xml:space="preserve"> AB + AA; </w:t>
      </w:r>
      <w:r w:rsidRPr="009344F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344FE">
        <w:rPr>
          <w:rFonts w:ascii="Times New Roman" w:hAnsi="Times New Roman" w:cs="Times New Roman"/>
          <w:sz w:val="20"/>
          <w:szCs w:val="20"/>
        </w:rPr>
        <w:t xml:space="preserve">Recessive model: BB + AB </w:t>
      </w:r>
      <w:r w:rsidRPr="009344FE">
        <w:rPr>
          <w:rFonts w:ascii="Times New Roman" w:hAnsi="Times New Roman" w:cs="Times New Roman"/>
          <w:i/>
          <w:sz w:val="20"/>
          <w:szCs w:val="20"/>
        </w:rPr>
        <w:t>vs.</w:t>
      </w:r>
      <w:r w:rsidRPr="009344FE">
        <w:rPr>
          <w:rFonts w:ascii="Times New Roman" w:hAnsi="Times New Roman" w:cs="Times New Roman"/>
          <w:sz w:val="20"/>
          <w:szCs w:val="20"/>
        </w:rPr>
        <w:t xml:space="preserve"> AA; </w:t>
      </w:r>
      <w:r w:rsidRPr="009344F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344FE">
        <w:rPr>
          <w:rFonts w:ascii="Times New Roman" w:hAnsi="Times New Roman" w:cs="Times New Roman"/>
          <w:sz w:val="20"/>
          <w:szCs w:val="20"/>
        </w:rPr>
        <w:t>Additive model: For each A allele increase (A: minor allele, B: wild allele).</w:t>
      </w:r>
    </w:p>
    <w:p w:rsidR="00AB2C30" w:rsidRPr="009344FE" w:rsidRDefault="00AB2C30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344FE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AB2C30" w:rsidRPr="009344FE" w:rsidRDefault="00AB2C30" w:rsidP="00163A49">
      <w:pPr>
        <w:spacing w:line="360" w:lineRule="auto"/>
        <w:rPr>
          <w:rFonts w:ascii="Times New Roman" w:hAnsi="Times New Roman" w:cs="Times New Roman"/>
        </w:rPr>
      </w:pPr>
      <w:r w:rsidRPr="009344FE">
        <w:rPr>
          <w:rFonts w:ascii="Times New Roman" w:hAnsi="Times New Roman" w:cs="Times New Roman"/>
          <w:i/>
        </w:rPr>
        <w:t>p</w:t>
      </w:r>
      <w:r w:rsidRPr="009344FE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AB2C30" w:rsidRPr="009344FE" w:rsidRDefault="00AB2C30" w:rsidP="00163A49">
      <w:pPr>
        <w:spacing w:line="360" w:lineRule="auto"/>
        <w:rPr>
          <w:rFonts w:ascii="Times New Roman" w:hAnsi="Times New Roman" w:cs="Times New Roman"/>
        </w:rPr>
      </w:pPr>
      <w:r w:rsidRPr="009344FE">
        <w:rPr>
          <w:rFonts w:ascii="Times New Roman" w:hAnsi="Times New Roman" w:cs="Times New Roman"/>
        </w:rPr>
        <w:t>*Statistically significant results are in bold (</w:t>
      </w:r>
      <w:r w:rsidRPr="009344FE">
        <w:rPr>
          <w:rFonts w:ascii="Times New Roman" w:hAnsi="Times New Roman" w:cs="Times New Roman"/>
          <w:i/>
        </w:rPr>
        <w:t>p</w:t>
      </w:r>
      <w:r w:rsidRPr="009344FE">
        <w:rPr>
          <w:rFonts w:ascii="Times New Roman" w:hAnsi="Times New Roman" w:cs="Times New Roman"/>
        </w:rPr>
        <w:t xml:space="preserve"> &lt;0.05).</w:t>
      </w:r>
    </w:p>
    <w:p w:rsidR="00AB2C30" w:rsidRPr="00AB2C30" w:rsidRDefault="00AB2C30" w:rsidP="00163A49">
      <w:pPr>
        <w:spacing w:line="360" w:lineRule="auto"/>
      </w:pPr>
    </w:p>
    <w:p w:rsidR="00AB2C30" w:rsidRDefault="00AB2C30"/>
    <w:p w:rsidR="00AB2C30" w:rsidRDefault="00AB2C30"/>
    <w:p w:rsidR="00AB2C30" w:rsidRDefault="00AB2C30"/>
    <w:p w:rsidR="00AB2C30" w:rsidRDefault="00AB2C30"/>
    <w:p w:rsidR="00597734" w:rsidRDefault="00597734">
      <w:pPr>
        <w:widowControl/>
        <w:jc w:val="left"/>
      </w:pPr>
      <w:r>
        <w:br w:type="page"/>
      </w:r>
    </w:p>
    <w:p w:rsidR="00B53463" w:rsidRPr="009E591C" w:rsidRDefault="002F2B3C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652138">
        <w:rPr>
          <w:rFonts w:ascii="Times New Roman" w:hAnsi="Times New Roman" w:cs="Times New Roman"/>
        </w:rPr>
        <w:t>3</w:t>
      </w:r>
      <w:r w:rsidR="00B53463" w:rsidRPr="00882450">
        <w:rPr>
          <w:rFonts w:ascii="Times New Roman" w:hAnsi="Times New Roman" w:cs="Times New Roman"/>
        </w:rPr>
        <w:t xml:space="preserve"> </w:t>
      </w:r>
      <w:r w:rsidR="00B53463">
        <w:rPr>
          <w:rFonts w:ascii="Times New Roman" w:hAnsi="Times New Roman" w:cs="Times New Roman"/>
        </w:rPr>
        <w:t xml:space="preserve">Genetic model analysis of </w:t>
      </w:r>
      <w:r w:rsidR="00B53463" w:rsidRPr="00882450">
        <w:rPr>
          <w:rFonts w:ascii="Times New Roman" w:hAnsi="Times New Roman" w:cs="Times New Roman"/>
          <w:i/>
        </w:rPr>
        <w:t>COL6A5</w:t>
      </w:r>
      <w:r w:rsidR="00B53463" w:rsidRPr="00882450">
        <w:rPr>
          <w:rFonts w:ascii="Times New Roman" w:hAnsi="Times New Roman" w:cs="Times New Roman"/>
        </w:rPr>
        <w:t xml:space="preserve"> variants</w:t>
      </w:r>
      <w:r w:rsidR="00B53463">
        <w:rPr>
          <w:rFonts w:ascii="Times New Roman" w:hAnsi="Times New Roman" w:cs="Times New Roman"/>
        </w:rPr>
        <w:t xml:space="preserve"> </w:t>
      </w:r>
      <w:r w:rsidR="00B53463" w:rsidRPr="00882450">
        <w:rPr>
          <w:rFonts w:ascii="Times New Roman" w:hAnsi="Times New Roman" w:cs="Times New Roman"/>
        </w:rPr>
        <w:t>with lung cancer susceptibility</w:t>
      </w:r>
      <w:r w:rsidR="002247FC">
        <w:rPr>
          <w:rFonts w:ascii="Times New Roman" w:hAnsi="Times New Roman" w:cs="Times New Roman"/>
        </w:rPr>
        <w:t xml:space="preserve"> after stratifying for</w:t>
      </w:r>
      <w:r w:rsidR="005A348B">
        <w:rPr>
          <w:rFonts w:ascii="Times New Roman" w:hAnsi="Times New Roman" w:cs="Times New Roman"/>
        </w:rPr>
        <w:t xml:space="preserve"> age or gender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34"/>
        <w:gridCol w:w="2256"/>
        <w:gridCol w:w="1251"/>
        <w:gridCol w:w="2256"/>
        <w:gridCol w:w="1259"/>
        <w:gridCol w:w="2256"/>
        <w:gridCol w:w="1253"/>
      </w:tblGrid>
      <w:tr w:rsidR="000E3EA8" w:rsidRPr="002167E4" w:rsidTr="00817B9C">
        <w:trPr>
          <w:trHeight w:val="547"/>
        </w:trPr>
        <w:tc>
          <w:tcPr>
            <w:tcW w:w="356" w:type="pct"/>
            <w:vMerge w:val="restart"/>
            <w:tcBorders>
              <w:top w:val="single" w:sz="12" w:space="0" w:color="auto"/>
            </w:tcBorders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 w:val="restart"/>
            <w:tcBorders>
              <w:top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25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EA8" w:rsidRPr="002167E4" w:rsidTr="00817B9C">
        <w:trPr>
          <w:trHeight w:val="261"/>
        </w:trPr>
        <w:tc>
          <w:tcPr>
            <w:tcW w:w="356" w:type="pct"/>
            <w:vMerge/>
            <w:tcBorders>
              <w:bottom w:val="single" w:sz="12" w:space="0" w:color="auto"/>
            </w:tcBorders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49" w:type="pct"/>
            <w:tcBorders>
              <w:top w:val="single" w:sz="8" w:space="0" w:color="auto"/>
            </w:tcBorders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E3EA8" w:rsidRPr="002167E4" w:rsidTr="00BC56AB">
        <w:trPr>
          <w:trHeight w:val="261"/>
        </w:trPr>
        <w:tc>
          <w:tcPr>
            <w:tcW w:w="356" w:type="pct"/>
            <w:vMerge w:val="restart"/>
            <w:tcBorders>
              <w:top w:val="single" w:sz="12" w:space="0" w:color="auto"/>
            </w:tcBorders>
          </w:tcPr>
          <w:p w:rsidR="000E3EA8" w:rsidRPr="00CC726C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4644" w:type="pct"/>
            <w:gridSpan w:val="7"/>
            <w:tcBorders>
              <w:top w:val="single" w:sz="12" w:space="0" w:color="auto"/>
            </w:tcBorders>
            <w:vAlign w:val="center"/>
          </w:tcPr>
          <w:p w:rsidR="000E3EA8" w:rsidRPr="00CC726C" w:rsidRDefault="000E3EA8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26C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="000C4F9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1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08" w:type="pct"/>
            <w:vAlign w:val="center"/>
          </w:tcPr>
          <w:p w:rsidR="000E3EA8" w:rsidRPr="00852F51" w:rsidRDefault="00A6320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0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320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320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vAlign w:val="center"/>
          </w:tcPr>
          <w:p w:rsidR="000E3EA8" w:rsidRPr="00C94F30" w:rsidRDefault="00A6320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200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08" w:type="pct"/>
            <w:vAlign w:val="center"/>
          </w:tcPr>
          <w:p w:rsidR="000E3EA8" w:rsidRPr="00852F51" w:rsidRDefault="009F527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9F527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08" w:type="pct"/>
            <w:vAlign w:val="center"/>
          </w:tcPr>
          <w:p w:rsidR="000E3EA8" w:rsidRPr="00852F51" w:rsidRDefault="009F527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9F527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27E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0E3EA8" w:rsidRPr="002167E4" w:rsidTr="00817B9C">
        <w:trPr>
          <w:trHeight w:val="173"/>
        </w:trPr>
        <w:tc>
          <w:tcPr>
            <w:tcW w:w="356" w:type="pct"/>
            <w:vMerge/>
          </w:tcPr>
          <w:p w:rsidR="000E3EA8" w:rsidRDefault="000E3EA8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4" w:type="pct"/>
            <w:gridSpan w:val="7"/>
            <w:shd w:val="clear" w:color="auto" w:fill="auto"/>
            <w:vAlign w:val="center"/>
          </w:tcPr>
          <w:p w:rsidR="000E3EA8" w:rsidRPr="00797269" w:rsidRDefault="000C4F96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61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CC726C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7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08" w:type="pct"/>
            <w:vAlign w:val="center"/>
          </w:tcPr>
          <w:p w:rsidR="000E3EA8" w:rsidRPr="00852F51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vAlign w:val="center"/>
          </w:tcPr>
          <w:p w:rsidR="000E3EA8" w:rsidRPr="00C94F30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08" w:type="pct"/>
            <w:vAlign w:val="center"/>
          </w:tcPr>
          <w:p w:rsidR="000E3EA8" w:rsidRPr="00852F51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08" w:type="pct"/>
            <w:vAlign w:val="center"/>
          </w:tcPr>
          <w:p w:rsidR="000E3EA8" w:rsidRPr="00852F51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A2302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2972D1" w:rsidRPr="002167E4" w:rsidTr="002972D1">
        <w:trPr>
          <w:trHeight w:val="57"/>
        </w:trPr>
        <w:tc>
          <w:tcPr>
            <w:tcW w:w="356" w:type="pct"/>
          </w:tcPr>
          <w:p w:rsidR="002972D1" w:rsidRPr="002972D1" w:rsidRDefault="002972D1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2972D1" w:rsidRPr="002972D1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Align w:val="center"/>
          </w:tcPr>
          <w:p w:rsidR="002972D1" w:rsidRPr="00852F51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:rsidR="002972D1" w:rsidRPr="00C94F30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Align w:val="center"/>
          </w:tcPr>
          <w:p w:rsidR="002972D1" w:rsidRPr="00852F51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="002972D1" w:rsidRPr="00B3223D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Align w:val="center"/>
          </w:tcPr>
          <w:p w:rsidR="002972D1" w:rsidRPr="00852F51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vAlign w:val="center"/>
          </w:tcPr>
          <w:p w:rsidR="002972D1" w:rsidRPr="00797269" w:rsidRDefault="002972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EA8" w:rsidRPr="002167E4" w:rsidTr="00BC56AB">
        <w:tc>
          <w:tcPr>
            <w:tcW w:w="356" w:type="pct"/>
            <w:vMerge w:val="restart"/>
          </w:tcPr>
          <w:p w:rsidR="000E3EA8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4644" w:type="pct"/>
            <w:gridSpan w:val="7"/>
            <w:shd w:val="clear" w:color="auto" w:fill="auto"/>
            <w:vAlign w:val="center"/>
          </w:tcPr>
          <w:p w:rsidR="000E3EA8" w:rsidRPr="00797269" w:rsidRDefault="000E3EA8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le 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7123808</w:t>
            </w:r>
          </w:p>
        </w:tc>
        <w:tc>
          <w:tcPr>
            <w:tcW w:w="808" w:type="pct"/>
            <w:vAlign w:val="center"/>
          </w:tcPr>
          <w:p w:rsidR="000E3EA8" w:rsidRPr="00852F51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vAlign w:val="center"/>
          </w:tcPr>
          <w:p w:rsidR="000E3EA8" w:rsidRPr="00C94F30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08" w:type="pct"/>
            <w:vAlign w:val="center"/>
          </w:tcPr>
          <w:p w:rsidR="000E3EA8" w:rsidRPr="00852F51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08" w:type="pct"/>
            <w:vAlign w:val="center"/>
          </w:tcPr>
          <w:p w:rsidR="000E3EA8" w:rsidRPr="00852F51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005F3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F3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062453</w:t>
            </w:r>
          </w:p>
        </w:tc>
        <w:tc>
          <w:tcPr>
            <w:tcW w:w="808" w:type="pct"/>
            <w:vAlign w:val="center"/>
          </w:tcPr>
          <w:p w:rsidR="000E3EA8" w:rsidRPr="00310B52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1.18 (0.88-1.59)</w:t>
            </w:r>
          </w:p>
        </w:tc>
        <w:tc>
          <w:tcPr>
            <w:tcW w:w="448" w:type="pct"/>
            <w:vAlign w:val="center"/>
          </w:tcPr>
          <w:p w:rsidR="000E3EA8" w:rsidRPr="00310B52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08" w:type="pct"/>
            <w:vAlign w:val="center"/>
          </w:tcPr>
          <w:p w:rsidR="000E3EA8" w:rsidRPr="00852F51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08" w:type="pct"/>
            <w:vAlign w:val="center"/>
          </w:tcPr>
          <w:p w:rsidR="000E3EA8" w:rsidRPr="00852F51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310B5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B5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CC726C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7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08" w:type="pct"/>
            <w:vAlign w:val="center"/>
          </w:tcPr>
          <w:p w:rsidR="000E3EA8" w:rsidRPr="00852F51" w:rsidRDefault="00CD00E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D00E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D00E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vAlign w:val="center"/>
          </w:tcPr>
          <w:p w:rsidR="000E3EA8" w:rsidRPr="00C94F30" w:rsidRDefault="00CD00E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0E3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08" w:type="pct"/>
            <w:vAlign w:val="center"/>
          </w:tcPr>
          <w:p w:rsidR="000E3EA8" w:rsidRPr="00852F51" w:rsidRDefault="003802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3802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808" w:type="pct"/>
            <w:vAlign w:val="center"/>
          </w:tcPr>
          <w:p w:rsidR="000E3EA8" w:rsidRPr="00852F51" w:rsidRDefault="003802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38023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230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0E3EA8" w:rsidRPr="002167E4" w:rsidTr="00817B9C">
        <w:trPr>
          <w:trHeight w:val="236"/>
        </w:trPr>
        <w:tc>
          <w:tcPr>
            <w:tcW w:w="356" w:type="pct"/>
            <w:vMerge/>
          </w:tcPr>
          <w:p w:rsidR="000E3EA8" w:rsidRPr="006A7C59" w:rsidRDefault="000E3EA8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CC726C" w:rsidRDefault="000E3EA8" w:rsidP="00163A4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A7C5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08" w:type="pct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:rsidR="000E3EA8" w:rsidRPr="00C94F30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vAlign w:val="center"/>
          </w:tcPr>
          <w:p w:rsidR="000E3EA8" w:rsidRPr="00B3223D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vAlign w:val="center"/>
          </w:tcPr>
          <w:p w:rsidR="000E3EA8" w:rsidRPr="00797269" w:rsidRDefault="000E3EA8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7123808</w:t>
            </w:r>
          </w:p>
        </w:tc>
        <w:tc>
          <w:tcPr>
            <w:tcW w:w="808" w:type="pct"/>
            <w:vAlign w:val="center"/>
          </w:tcPr>
          <w:p w:rsidR="000E3EA8" w:rsidRPr="00E12C62" w:rsidRDefault="00E12C6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C62">
              <w:rPr>
                <w:rFonts w:ascii="Times New Roman" w:hAnsi="Times New Roman" w:cs="Times New Roman"/>
                <w:b/>
                <w:sz w:val="20"/>
                <w:szCs w:val="20"/>
              </w:rPr>
              <w:t>0.58 (0.37-0.92)</w:t>
            </w:r>
          </w:p>
        </w:tc>
        <w:tc>
          <w:tcPr>
            <w:tcW w:w="448" w:type="pct"/>
            <w:vAlign w:val="center"/>
          </w:tcPr>
          <w:p w:rsidR="000E3EA8" w:rsidRPr="00E12C62" w:rsidRDefault="00E12C6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C62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08" w:type="pct"/>
            <w:vAlign w:val="center"/>
          </w:tcPr>
          <w:p w:rsidR="000E3EA8" w:rsidRPr="00852F51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08" w:type="pct"/>
            <w:vAlign w:val="center"/>
          </w:tcPr>
          <w:p w:rsidR="000E3EA8" w:rsidRPr="00852F51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0E3EA8" w:rsidRPr="002167E4" w:rsidTr="00817B9C">
        <w:tc>
          <w:tcPr>
            <w:tcW w:w="356" w:type="pct"/>
            <w:vMerge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062453</w:t>
            </w:r>
          </w:p>
        </w:tc>
        <w:tc>
          <w:tcPr>
            <w:tcW w:w="808" w:type="pct"/>
            <w:vAlign w:val="center"/>
          </w:tcPr>
          <w:p w:rsidR="000E3EA8" w:rsidRPr="008F27F9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b/>
                <w:sz w:val="20"/>
                <w:szCs w:val="20"/>
              </w:rPr>
              <w:t>1.68 (1.05-2.68)</w:t>
            </w:r>
          </w:p>
        </w:tc>
        <w:tc>
          <w:tcPr>
            <w:tcW w:w="448" w:type="pct"/>
            <w:vAlign w:val="center"/>
          </w:tcPr>
          <w:p w:rsidR="000E3EA8" w:rsidRPr="008F27F9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08" w:type="pct"/>
            <w:vAlign w:val="center"/>
          </w:tcPr>
          <w:p w:rsidR="000E3EA8" w:rsidRPr="00852F51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vAlign w:val="center"/>
          </w:tcPr>
          <w:p w:rsidR="000E3EA8" w:rsidRPr="00B3223D" w:rsidRDefault="008F27F9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7F9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08" w:type="pct"/>
            <w:vAlign w:val="center"/>
          </w:tcPr>
          <w:p w:rsidR="000E3EA8" w:rsidRPr="00852F51" w:rsidRDefault="00F6669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69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669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6669D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vAlign w:val="center"/>
          </w:tcPr>
          <w:p w:rsidR="000E3EA8" w:rsidRPr="00797269" w:rsidRDefault="006D6F2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F2E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0E3EA8" w:rsidRPr="002167E4" w:rsidTr="00817B9C">
        <w:tc>
          <w:tcPr>
            <w:tcW w:w="356" w:type="pct"/>
            <w:vMerge/>
            <w:tcBorders>
              <w:bottom w:val="single" w:sz="12" w:space="0" w:color="auto"/>
            </w:tcBorders>
          </w:tcPr>
          <w:p w:rsidR="000E3EA8" w:rsidRPr="00CC726C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E3EA8" w:rsidRPr="00852F51" w:rsidRDefault="000E3EA8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7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:rsidR="000E3EA8" w:rsidRPr="00F8696B" w:rsidRDefault="00F8696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96B">
              <w:rPr>
                <w:rFonts w:ascii="Times New Roman" w:hAnsi="Times New Roman" w:cs="Times New Roman"/>
                <w:b/>
                <w:sz w:val="20"/>
                <w:szCs w:val="20"/>
              </w:rPr>
              <w:t>1.59 (1.01-2.52)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:rsidR="000E3EA8" w:rsidRPr="00F8696B" w:rsidRDefault="00F8696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696B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:rsidR="000E3EA8" w:rsidRPr="00852F51" w:rsidRDefault="00B5520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20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5520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520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vAlign w:val="center"/>
          </w:tcPr>
          <w:p w:rsidR="000E3EA8" w:rsidRPr="00B3223D" w:rsidRDefault="00B5520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20A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08" w:type="pct"/>
            <w:tcBorders>
              <w:bottom w:val="single" w:sz="12" w:space="0" w:color="auto"/>
            </w:tcBorders>
            <w:vAlign w:val="center"/>
          </w:tcPr>
          <w:p w:rsidR="000E3EA8" w:rsidRPr="00852F51" w:rsidRDefault="008224E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4E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224E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24E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:rsidR="000E3EA8" w:rsidRPr="00797269" w:rsidRDefault="008224E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4E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</w:tbl>
    <w:p w:rsidR="00B53463" w:rsidRPr="0054573A" w:rsidRDefault="00B53463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573A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B53463" w:rsidRDefault="00B53463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573A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54573A">
        <w:rPr>
          <w:rFonts w:ascii="Times New Roman" w:hAnsi="Times New Roman" w:cs="Times New Roman"/>
          <w:sz w:val="20"/>
          <w:szCs w:val="20"/>
        </w:rPr>
        <w:t xml:space="preserve">Dominant model: BB </w:t>
      </w:r>
      <w:r w:rsidRPr="0054573A">
        <w:rPr>
          <w:rFonts w:ascii="Times New Roman" w:hAnsi="Times New Roman" w:cs="Times New Roman"/>
          <w:i/>
          <w:sz w:val="20"/>
          <w:szCs w:val="20"/>
        </w:rPr>
        <w:t>vs.</w:t>
      </w:r>
      <w:r w:rsidRPr="0054573A">
        <w:rPr>
          <w:rFonts w:ascii="Times New Roman" w:hAnsi="Times New Roman" w:cs="Times New Roman"/>
          <w:sz w:val="20"/>
          <w:szCs w:val="20"/>
        </w:rPr>
        <w:t xml:space="preserve"> AB + AA; </w:t>
      </w:r>
      <w:r w:rsidRPr="0054573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4573A">
        <w:rPr>
          <w:rFonts w:ascii="Times New Roman" w:hAnsi="Times New Roman" w:cs="Times New Roman"/>
          <w:sz w:val="20"/>
          <w:szCs w:val="20"/>
        </w:rPr>
        <w:t xml:space="preserve">Recessive model: BB + AB </w:t>
      </w:r>
      <w:r w:rsidRPr="0054573A">
        <w:rPr>
          <w:rFonts w:ascii="Times New Roman" w:hAnsi="Times New Roman" w:cs="Times New Roman"/>
          <w:i/>
          <w:sz w:val="20"/>
          <w:szCs w:val="20"/>
        </w:rPr>
        <w:t>vs.</w:t>
      </w:r>
      <w:r w:rsidRPr="0054573A">
        <w:rPr>
          <w:rFonts w:ascii="Times New Roman" w:hAnsi="Times New Roman" w:cs="Times New Roman"/>
          <w:sz w:val="20"/>
          <w:szCs w:val="20"/>
        </w:rPr>
        <w:t xml:space="preserve"> AA; </w:t>
      </w:r>
      <w:r w:rsidRPr="0054573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4573A">
        <w:rPr>
          <w:rFonts w:ascii="Times New Roman" w:hAnsi="Times New Roman" w:cs="Times New Roman"/>
          <w:sz w:val="20"/>
          <w:szCs w:val="20"/>
        </w:rPr>
        <w:t>Additive model: For each A allele increase (A: minor allele, B: wild allele).</w:t>
      </w:r>
    </w:p>
    <w:p w:rsidR="0054573A" w:rsidRPr="0054573A" w:rsidRDefault="0054573A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4573A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B53463" w:rsidRPr="0054573A" w:rsidRDefault="00B53463" w:rsidP="00163A49">
      <w:pPr>
        <w:spacing w:line="360" w:lineRule="auto"/>
        <w:rPr>
          <w:rFonts w:ascii="Times New Roman" w:hAnsi="Times New Roman" w:cs="Times New Roman"/>
        </w:rPr>
      </w:pPr>
      <w:r w:rsidRPr="0054573A">
        <w:rPr>
          <w:rFonts w:ascii="Times New Roman" w:hAnsi="Times New Roman" w:cs="Times New Roman"/>
          <w:i/>
        </w:rPr>
        <w:t>p</w:t>
      </w:r>
      <w:r w:rsidRPr="0054573A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B53463" w:rsidRPr="0054573A" w:rsidRDefault="00B53463" w:rsidP="00163A49">
      <w:pPr>
        <w:spacing w:line="360" w:lineRule="auto"/>
        <w:rPr>
          <w:rFonts w:ascii="Times New Roman" w:hAnsi="Times New Roman" w:cs="Times New Roman"/>
        </w:rPr>
      </w:pPr>
      <w:r w:rsidRPr="0054573A">
        <w:rPr>
          <w:rFonts w:ascii="Times New Roman" w:hAnsi="Times New Roman" w:cs="Times New Roman"/>
        </w:rPr>
        <w:t>*Statistically significant results are in bold (</w:t>
      </w:r>
      <w:r w:rsidRPr="0054573A">
        <w:rPr>
          <w:rFonts w:ascii="Times New Roman" w:hAnsi="Times New Roman" w:cs="Times New Roman"/>
          <w:i/>
        </w:rPr>
        <w:t>p</w:t>
      </w:r>
      <w:r w:rsidRPr="0054573A">
        <w:rPr>
          <w:rFonts w:ascii="Times New Roman" w:hAnsi="Times New Roman" w:cs="Times New Roman"/>
        </w:rPr>
        <w:t xml:space="preserve"> &lt;0.05).</w:t>
      </w:r>
    </w:p>
    <w:p w:rsidR="00597734" w:rsidRDefault="00597734">
      <w:pPr>
        <w:widowControl/>
        <w:jc w:val="left"/>
      </w:pPr>
      <w:r>
        <w:br w:type="page"/>
      </w:r>
    </w:p>
    <w:p w:rsidR="007340F7" w:rsidRPr="009E591C" w:rsidRDefault="007340F7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453782">
        <w:rPr>
          <w:rFonts w:ascii="Times New Roman" w:hAnsi="Times New Roman" w:cs="Times New Roman"/>
        </w:rPr>
        <w:t>4</w:t>
      </w:r>
      <w:r w:rsidRPr="008824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tic model analysis of </w:t>
      </w:r>
      <w:r w:rsidRPr="00882450">
        <w:rPr>
          <w:rFonts w:ascii="Times New Roman" w:hAnsi="Times New Roman" w:cs="Times New Roman"/>
          <w:i/>
        </w:rPr>
        <w:t>COL6A5</w:t>
      </w:r>
      <w:r w:rsidRPr="00882450">
        <w:rPr>
          <w:rFonts w:ascii="Times New Roman" w:hAnsi="Times New Roman" w:cs="Times New Roman"/>
        </w:rPr>
        <w:t xml:space="preserve"> variants</w:t>
      </w:r>
      <w:r>
        <w:rPr>
          <w:rFonts w:ascii="Times New Roman" w:hAnsi="Times New Roman" w:cs="Times New Roman"/>
        </w:rPr>
        <w:t xml:space="preserve"> </w:t>
      </w:r>
      <w:r w:rsidRPr="00882450">
        <w:rPr>
          <w:rFonts w:ascii="Times New Roman" w:hAnsi="Times New Roman" w:cs="Times New Roman"/>
        </w:rPr>
        <w:t>with lung cancer susceptibility</w:t>
      </w:r>
      <w:r w:rsidR="002247FC">
        <w:rPr>
          <w:rFonts w:ascii="Times New Roman" w:hAnsi="Times New Roman" w:cs="Times New Roman"/>
        </w:rPr>
        <w:t xml:space="preserve"> after stratifying for</w:t>
      </w:r>
      <w:r w:rsidR="00885907">
        <w:rPr>
          <w:rFonts w:ascii="Times New Roman" w:hAnsi="Times New Roman" w:cs="Times New Roman"/>
        </w:rPr>
        <w:t xml:space="preserve"> </w:t>
      </w:r>
      <w:r w:rsidR="00885907" w:rsidRPr="00885907">
        <w:rPr>
          <w:rFonts w:ascii="Times New Roman" w:hAnsi="Times New Roman" w:cs="Times New Roman"/>
        </w:rPr>
        <w:t>pathological typ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2429"/>
        <w:gridCol w:w="1346"/>
        <w:gridCol w:w="2429"/>
        <w:gridCol w:w="1357"/>
        <w:gridCol w:w="2429"/>
        <w:gridCol w:w="1348"/>
      </w:tblGrid>
      <w:tr w:rsidR="00691383" w:rsidRPr="002167E4" w:rsidTr="00691383">
        <w:trPr>
          <w:trHeight w:val="547"/>
        </w:trPr>
        <w:tc>
          <w:tcPr>
            <w:tcW w:w="939" w:type="pct"/>
            <w:vMerge w:val="restart"/>
            <w:tcBorders>
              <w:top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35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91383" w:rsidRPr="002167E4" w:rsidTr="00691383">
        <w:trPr>
          <w:trHeight w:val="261"/>
        </w:trPr>
        <w:tc>
          <w:tcPr>
            <w:tcW w:w="939" w:type="pct"/>
            <w:vMerge/>
            <w:tcBorders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:rsidR="00691383" w:rsidRPr="00852F51" w:rsidRDefault="0069138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91383" w:rsidRPr="002167E4" w:rsidTr="00691383">
        <w:trPr>
          <w:trHeight w:val="261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vAlign w:val="center"/>
          </w:tcPr>
          <w:p w:rsidR="00691383" w:rsidRPr="00CC726C" w:rsidRDefault="00AD3CBB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BB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</w:tr>
      <w:tr w:rsidR="00221EC7" w:rsidRPr="002167E4" w:rsidTr="00A24190">
        <w:tc>
          <w:tcPr>
            <w:tcW w:w="939" w:type="pct"/>
            <w:shd w:val="clear" w:color="auto" w:fill="auto"/>
            <w:vAlign w:val="center"/>
          </w:tcPr>
          <w:p w:rsidR="00221EC7" w:rsidRPr="00852F51" w:rsidRDefault="00221EC7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2453</w:t>
            </w:r>
          </w:p>
        </w:tc>
        <w:tc>
          <w:tcPr>
            <w:tcW w:w="870" w:type="pct"/>
            <w:vAlign w:val="center"/>
          </w:tcPr>
          <w:p w:rsidR="00221EC7" w:rsidRPr="00852F51" w:rsidRDefault="00221EC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EC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1EC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1EC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  <w:vAlign w:val="center"/>
          </w:tcPr>
          <w:p w:rsidR="00221EC7" w:rsidRPr="00C94F30" w:rsidRDefault="00221EC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EC7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70" w:type="pct"/>
            <w:vAlign w:val="center"/>
          </w:tcPr>
          <w:p w:rsidR="00221EC7" w:rsidRPr="00852F51" w:rsidRDefault="00161A3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1A3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61A3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pct"/>
            <w:vAlign w:val="center"/>
          </w:tcPr>
          <w:p w:rsidR="00221EC7" w:rsidRPr="00B3223D" w:rsidRDefault="00161A3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A33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870" w:type="pct"/>
            <w:vAlign w:val="center"/>
          </w:tcPr>
          <w:p w:rsidR="00221EC7" w:rsidRPr="00852F51" w:rsidRDefault="0073049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:rsidR="00221EC7" w:rsidRPr="00797269" w:rsidRDefault="0073049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AD3CBB" w:rsidRPr="002167E4" w:rsidTr="00691383">
        <w:tc>
          <w:tcPr>
            <w:tcW w:w="939" w:type="pct"/>
            <w:shd w:val="clear" w:color="auto" w:fill="auto"/>
            <w:vAlign w:val="center"/>
          </w:tcPr>
          <w:p w:rsidR="00AD3CBB" w:rsidRPr="00852F51" w:rsidRDefault="00AD3CBB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70" w:type="pct"/>
            <w:vAlign w:val="center"/>
          </w:tcPr>
          <w:p w:rsidR="00AD3CBB" w:rsidRPr="00221EC7" w:rsidRDefault="00221EC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1.51</w:t>
            </w:r>
            <w:r w:rsidR="00AD3CBB"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  <w:r w:rsidR="00AD3CBB"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2.13</w:t>
            </w:r>
            <w:r w:rsidR="00AD3CBB"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82" w:type="pct"/>
            <w:vAlign w:val="center"/>
          </w:tcPr>
          <w:p w:rsidR="00AD3CBB" w:rsidRPr="00221EC7" w:rsidRDefault="00221EC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EC7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70" w:type="pct"/>
            <w:vAlign w:val="center"/>
          </w:tcPr>
          <w:p w:rsidR="00AD3CBB" w:rsidRPr="00161A33" w:rsidRDefault="00161A3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  <w:r w:rsidR="00AD3CBB"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0.22</w:t>
            </w:r>
            <w:r w:rsidR="00AD3CBB"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  <w:r w:rsidR="00AD3CBB"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86" w:type="pct"/>
            <w:vAlign w:val="center"/>
          </w:tcPr>
          <w:p w:rsidR="00AD3CBB" w:rsidRPr="00161A33" w:rsidRDefault="00161A33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A33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70" w:type="pct"/>
            <w:vAlign w:val="center"/>
          </w:tcPr>
          <w:p w:rsidR="00AD3CBB" w:rsidRPr="00852F51" w:rsidRDefault="0073049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:rsidR="00AD3CBB" w:rsidRPr="00797269" w:rsidRDefault="0073049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49D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AD3CBB" w:rsidRPr="002167E4" w:rsidTr="00691383">
        <w:trPr>
          <w:trHeight w:val="173"/>
        </w:trPr>
        <w:tc>
          <w:tcPr>
            <w:tcW w:w="5000" w:type="pct"/>
            <w:gridSpan w:val="7"/>
            <w:shd w:val="clear" w:color="auto" w:fill="auto"/>
            <w:vAlign w:val="center"/>
          </w:tcPr>
          <w:p w:rsidR="00AD3CBB" w:rsidRPr="00797269" w:rsidRDefault="00AD3CBB" w:rsidP="00163A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3CBB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</w:tr>
      <w:tr w:rsidR="00221EC7" w:rsidRPr="002167E4" w:rsidTr="00691383">
        <w:tc>
          <w:tcPr>
            <w:tcW w:w="939" w:type="pct"/>
            <w:shd w:val="clear" w:color="auto" w:fill="auto"/>
            <w:vAlign w:val="center"/>
          </w:tcPr>
          <w:p w:rsidR="00221EC7" w:rsidRPr="00852F51" w:rsidRDefault="00221EC7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2453</w:t>
            </w:r>
          </w:p>
        </w:tc>
        <w:tc>
          <w:tcPr>
            <w:tcW w:w="870" w:type="pct"/>
            <w:vAlign w:val="center"/>
          </w:tcPr>
          <w:p w:rsidR="00221EC7" w:rsidRPr="00852F51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  <w:vAlign w:val="center"/>
          </w:tcPr>
          <w:p w:rsidR="00221EC7" w:rsidRPr="00C94F30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70" w:type="pct"/>
            <w:vAlign w:val="center"/>
          </w:tcPr>
          <w:p w:rsidR="00221EC7" w:rsidRPr="00852F51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pct"/>
            <w:vAlign w:val="center"/>
          </w:tcPr>
          <w:p w:rsidR="00221EC7" w:rsidRPr="00B3223D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70" w:type="pct"/>
            <w:vAlign w:val="center"/>
          </w:tcPr>
          <w:p w:rsidR="00221EC7" w:rsidRPr="00852F51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221E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:rsidR="00221EC7" w:rsidRPr="00797269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AD3CBB" w:rsidRPr="002167E4" w:rsidTr="007B52E7">
        <w:tc>
          <w:tcPr>
            <w:tcW w:w="9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D3CBB" w:rsidRPr="00852F51" w:rsidRDefault="00AD3CBB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C72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vAlign w:val="center"/>
          </w:tcPr>
          <w:p w:rsidR="00AD3CBB" w:rsidRPr="00852F51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:rsidR="00AD3CBB" w:rsidRPr="00C94F30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vAlign w:val="center"/>
          </w:tcPr>
          <w:p w:rsidR="00AD3CBB" w:rsidRPr="00852F51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="00AD3C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:rsidR="00AD3CBB" w:rsidRPr="00B3223D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67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vAlign w:val="center"/>
          </w:tcPr>
          <w:p w:rsidR="00AD3CBB" w:rsidRPr="00852F51" w:rsidRDefault="00AD3CB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302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A267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A2675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vAlign w:val="center"/>
          </w:tcPr>
          <w:p w:rsidR="00AD3CBB" w:rsidRPr="00797269" w:rsidRDefault="00CA267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</w:tbl>
    <w:p w:rsidR="007340F7" w:rsidRPr="00A93178" w:rsidRDefault="007340F7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93178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7340F7" w:rsidRDefault="007340F7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93178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A93178">
        <w:rPr>
          <w:rFonts w:ascii="Times New Roman" w:hAnsi="Times New Roman" w:cs="Times New Roman"/>
          <w:sz w:val="20"/>
          <w:szCs w:val="20"/>
        </w:rPr>
        <w:t xml:space="preserve">Dominant model: BB </w:t>
      </w:r>
      <w:r w:rsidRPr="00A93178">
        <w:rPr>
          <w:rFonts w:ascii="Times New Roman" w:hAnsi="Times New Roman" w:cs="Times New Roman"/>
          <w:i/>
          <w:sz w:val="20"/>
          <w:szCs w:val="20"/>
        </w:rPr>
        <w:t>vs.</w:t>
      </w:r>
      <w:r w:rsidRPr="00A93178">
        <w:rPr>
          <w:rFonts w:ascii="Times New Roman" w:hAnsi="Times New Roman" w:cs="Times New Roman"/>
          <w:sz w:val="20"/>
          <w:szCs w:val="20"/>
        </w:rPr>
        <w:t xml:space="preserve"> AB + AA; </w:t>
      </w:r>
      <w:r w:rsidRPr="00A931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93178">
        <w:rPr>
          <w:rFonts w:ascii="Times New Roman" w:hAnsi="Times New Roman" w:cs="Times New Roman"/>
          <w:sz w:val="20"/>
          <w:szCs w:val="20"/>
        </w:rPr>
        <w:t xml:space="preserve">Recessive model: BB + AB </w:t>
      </w:r>
      <w:r w:rsidRPr="00A93178">
        <w:rPr>
          <w:rFonts w:ascii="Times New Roman" w:hAnsi="Times New Roman" w:cs="Times New Roman"/>
          <w:i/>
          <w:sz w:val="20"/>
          <w:szCs w:val="20"/>
        </w:rPr>
        <w:t>vs.</w:t>
      </w:r>
      <w:r w:rsidRPr="00A93178">
        <w:rPr>
          <w:rFonts w:ascii="Times New Roman" w:hAnsi="Times New Roman" w:cs="Times New Roman"/>
          <w:sz w:val="20"/>
          <w:szCs w:val="20"/>
        </w:rPr>
        <w:t xml:space="preserve"> AA; </w:t>
      </w:r>
      <w:r w:rsidRPr="00A9317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93178">
        <w:rPr>
          <w:rFonts w:ascii="Times New Roman" w:hAnsi="Times New Roman" w:cs="Times New Roman"/>
          <w:sz w:val="20"/>
          <w:szCs w:val="20"/>
        </w:rPr>
        <w:t>Additive model: For each A allele increase (A: minor allele, B: wild allele).</w:t>
      </w:r>
    </w:p>
    <w:p w:rsidR="00A93178" w:rsidRPr="00A93178" w:rsidRDefault="00A93178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93178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7340F7" w:rsidRPr="00A93178" w:rsidRDefault="007340F7" w:rsidP="00163A49">
      <w:pPr>
        <w:spacing w:line="360" w:lineRule="auto"/>
        <w:rPr>
          <w:rFonts w:ascii="Times New Roman" w:hAnsi="Times New Roman" w:cs="Times New Roman"/>
        </w:rPr>
      </w:pPr>
      <w:r w:rsidRPr="00A93178">
        <w:rPr>
          <w:rFonts w:ascii="Times New Roman" w:hAnsi="Times New Roman" w:cs="Times New Roman"/>
          <w:i/>
        </w:rPr>
        <w:t>p</w:t>
      </w:r>
      <w:r w:rsidRPr="00A93178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7340F7" w:rsidRPr="00A93178" w:rsidRDefault="007340F7" w:rsidP="00163A49">
      <w:pPr>
        <w:spacing w:line="360" w:lineRule="auto"/>
        <w:rPr>
          <w:rFonts w:ascii="Times New Roman" w:hAnsi="Times New Roman" w:cs="Times New Roman"/>
        </w:rPr>
      </w:pPr>
      <w:r w:rsidRPr="00A93178">
        <w:rPr>
          <w:rFonts w:ascii="Times New Roman" w:hAnsi="Times New Roman" w:cs="Times New Roman"/>
        </w:rPr>
        <w:t>*Statistically significant results are in bold (</w:t>
      </w:r>
      <w:r w:rsidRPr="00A93178">
        <w:rPr>
          <w:rFonts w:ascii="Times New Roman" w:hAnsi="Times New Roman" w:cs="Times New Roman"/>
          <w:i/>
        </w:rPr>
        <w:t>p</w:t>
      </w:r>
      <w:r w:rsidRPr="00A93178">
        <w:rPr>
          <w:rFonts w:ascii="Times New Roman" w:hAnsi="Times New Roman" w:cs="Times New Roman"/>
        </w:rPr>
        <w:t xml:space="preserve"> &lt;0.05).</w:t>
      </w:r>
    </w:p>
    <w:p w:rsidR="006043C0" w:rsidRDefault="006043C0"/>
    <w:p w:rsidR="00830AF2" w:rsidRDefault="00830AF2"/>
    <w:p w:rsidR="00830AF2" w:rsidRDefault="00830AF2"/>
    <w:p w:rsidR="00830AF2" w:rsidRDefault="00830AF2"/>
    <w:p w:rsidR="00597734" w:rsidRDefault="00597734">
      <w:pPr>
        <w:widowControl/>
        <w:jc w:val="left"/>
      </w:pPr>
      <w:r>
        <w:br w:type="page"/>
      </w:r>
    </w:p>
    <w:p w:rsidR="00830AF2" w:rsidRPr="009E591C" w:rsidRDefault="00830AF2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 w:rsidRPr="00882450">
        <w:rPr>
          <w:rFonts w:ascii="Times New Roman" w:hAnsi="Times New Roman" w:cs="Times New Roman"/>
        </w:rPr>
        <w:lastRenderedPageBreak/>
        <w:t>Supplementary Table S</w:t>
      </w:r>
      <w:r w:rsidR="00453782">
        <w:rPr>
          <w:rFonts w:ascii="Times New Roman" w:hAnsi="Times New Roman" w:cs="Times New Roman"/>
        </w:rPr>
        <w:t>5</w:t>
      </w:r>
      <w:r w:rsidRPr="008824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tic model analysis of </w:t>
      </w:r>
      <w:r w:rsidRPr="00882450">
        <w:rPr>
          <w:rFonts w:ascii="Times New Roman" w:hAnsi="Times New Roman" w:cs="Times New Roman"/>
          <w:i/>
        </w:rPr>
        <w:t>COL6A5</w:t>
      </w:r>
      <w:r w:rsidRPr="00882450">
        <w:rPr>
          <w:rFonts w:ascii="Times New Roman" w:hAnsi="Times New Roman" w:cs="Times New Roman"/>
        </w:rPr>
        <w:t xml:space="preserve"> variants</w:t>
      </w:r>
      <w:r>
        <w:rPr>
          <w:rFonts w:ascii="Times New Roman" w:hAnsi="Times New Roman" w:cs="Times New Roman"/>
        </w:rPr>
        <w:t xml:space="preserve"> </w:t>
      </w:r>
      <w:r w:rsidRPr="00882450">
        <w:rPr>
          <w:rFonts w:ascii="Times New Roman" w:hAnsi="Times New Roman" w:cs="Times New Roman"/>
        </w:rPr>
        <w:t xml:space="preserve">with </w:t>
      </w:r>
      <w:r w:rsidR="00EC2536" w:rsidRPr="00EC2536">
        <w:rPr>
          <w:rFonts w:ascii="Times New Roman" w:hAnsi="Times New Roman" w:cs="Times New Roman"/>
        </w:rPr>
        <w:t>TNM staging of lung canc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mo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inese</w:t>
      </w:r>
      <w:r>
        <w:rPr>
          <w:rFonts w:ascii="Times New Roman" w:hAnsi="Times New Roman" w:cs="Times New Roman"/>
        </w:rPr>
        <w:t xml:space="preserve"> Han population</w:t>
      </w:r>
    </w:p>
    <w:tbl>
      <w:tblPr>
        <w:tblStyle w:val="a3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572"/>
        <w:gridCol w:w="1427"/>
        <w:gridCol w:w="2572"/>
        <w:gridCol w:w="1433"/>
        <w:gridCol w:w="2572"/>
        <w:gridCol w:w="1433"/>
      </w:tblGrid>
      <w:tr w:rsidR="00830AF2" w:rsidRPr="002167E4" w:rsidTr="00A24190">
        <w:tc>
          <w:tcPr>
            <w:tcW w:w="700" w:type="pct"/>
            <w:vMerge w:val="restart"/>
            <w:tcBorders>
              <w:top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3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30AF2" w:rsidRPr="002167E4" w:rsidTr="00A24190">
        <w:trPr>
          <w:trHeight w:val="261"/>
        </w:trPr>
        <w:tc>
          <w:tcPr>
            <w:tcW w:w="700" w:type="pct"/>
            <w:vMerge/>
            <w:tcBorders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30AF2" w:rsidRPr="00852F51" w:rsidRDefault="00830AF2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510CB" w:rsidRPr="002167E4" w:rsidTr="00D507F3"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10CB" w:rsidRPr="00852F51" w:rsidRDefault="00A510CB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510CB" w:rsidRPr="00ED6535" w:rsidRDefault="00ED653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0.57</w:t>
            </w:r>
            <w:r w:rsidR="00A510CB"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(</w:t>
            </w:r>
            <w:r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  <w:r w:rsidR="00A510CB"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0.94</w:t>
            </w:r>
            <w:r w:rsidR="00A510CB"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vAlign w:val="center"/>
          </w:tcPr>
          <w:p w:rsidR="00A510CB" w:rsidRPr="00ED6535" w:rsidRDefault="00ED653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535">
              <w:rPr>
                <w:rFonts w:ascii="Times New Roman" w:hAnsi="Times New Roman" w:cs="Times New Roman"/>
                <w:b/>
                <w:sz w:val="20"/>
                <w:szCs w:val="20"/>
              </w:rPr>
              <w:t>0.028*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510CB" w:rsidRPr="00FE1281" w:rsidRDefault="00FE128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  <w:r w:rsidR="00A510CB"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(0.</w:t>
            </w:r>
            <w:r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A510CB"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FE1281">
              <w:rPr>
                <w:b/>
              </w:rPr>
              <w:t xml:space="preserve"> </w:t>
            </w:r>
            <w:r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0.92</w:t>
            </w:r>
            <w:r w:rsidR="00A510CB"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A510CB" w:rsidRPr="00FE1281" w:rsidRDefault="00FE128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281">
              <w:rPr>
                <w:rFonts w:ascii="Times New Roman" w:hAnsi="Times New Roman" w:cs="Times New Roman"/>
                <w:b/>
                <w:sz w:val="20"/>
                <w:szCs w:val="20"/>
              </w:rPr>
              <w:t>0.031*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A510CB" w:rsidRPr="00B24FAE" w:rsidRDefault="00E95A2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0.59</w:t>
            </w:r>
            <w:r w:rsidR="00A510CB"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(</w:t>
            </w:r>
            <w:r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  <w:r w:rsidR="00A510CB"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24FAE">
              <w:rPr>
                <w:b/>
              </w:rPr>
              <w:t xml:space="preserve"> </w:t>
            </w:r>
            <w:r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  <w:r w:rsidR="00A510CB"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A510CB" w:rsidRPr="00B24FAE" w:rsidRDefault="00E95A2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="00B24FAE" w:rsidRPr="00B24FA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</w:tbl>
    <w:p w:rsidR="00830AF2" w:rsidRPr="000F326B" w:rsidRDefault="00830AF2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326B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830AF2" w:rsidRDefault="00830AF2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326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0F326B">
        <w:rPr>
          <w:rFonts w:ascii="Times New Roman" w:hAnsi="Times New Roman" w:cs="Times New Roman"/>
          <w:sz w:val="20"/>
          <w:szCs w:val="20"/>
        </w:rPr>
        <w:t xml:space="preserve">Dominant model: BB </w:t>
      </w:r>
      <w:r w:rsidRPr="000F326B">
        <w:rPr>
          <w:rFonts w:ascii="Times New Roman" w:hAnsi="Times New Roman" w:cs="Times New Roman"/>
          <w:i/>
          <w:sz w:val="20"/>
          <w:szCs w:val="20"/>
        </w:rPr>
        <w:t>vs.</w:t>
      </w:r>
      <w:r w:rsidRPr="000F326B">
        <w:rPr>
          <w:rFonts w:ascii="Times New Roman" w:hAnsi="Times New Roman" w:cs="Times New Roman"/>
          <w:sz w:val="20"/>
          <w:szCs w:val="20"/>
        </w:rPr>
        <w:t xml:space="preserve"> AB + AA; </w:t>
      </w:r>
      <w:r w:rsidRPr="000F32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F326B">
        <w:rPr>
          <w:rFonts w:ascii="Times New Roman" w:hAnsi="Times New Roman" w:cs="Times New Roman"/>
          <w:sz w:val="20"/>
          <w:szCs w:val="20"/>
        </w:rPr>
        <w:t xml:space="preserve">Recessive model: BB + AB </w:t>
      </w:r>
      <w:r w:rsidRPr="000F326B">
        <w:rPr>
          <w:rFonts w:ascii="Times New Roman" w:hAnsi="Times New Roman" w:cs="Times New Roman"/>
          <w:i/>
          <w:sz w:val="20"/>
          <w:szCs w:val="20"/>
        </w:rPr>
        <w:t>vs.</w:t>
      </w:r>
      <w:r w:rsidRPr="000F326B">
        <w:rPr>
          <w:rFonts w:ascii="Times New Roman" w:hAnsi="Times New Roman" w:cs="Times New Roman"/>
          <w:sz w:val="20"/>
          <w:szCs w:val="20"/>
        </w:rPr>
        <w:t xml:space="preserve"> AA; </w:t>
      </w:r>
      <w:r w:rsidRPr="000F32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F326B">
        <w:rPr>
          <w:rFonts w:ascii="Times New Roman" w:hAnsi="Times New Roman" w:cs="Times New Roman"/>
          <w:sz w:val="20"/>
          <w:szCs w:val="20"/>
        </w:rPr>
        <w:t>Additive model: For each A allele increase (A: minor allele, B: wild allele).</w:t>
      </w:r>
    </w:p>
    <w:p w:rsidR="000F326B" w:rsidRPr="000F326B" w:rsidRDefault="000F326B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326B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830AF2" w:rsidRPr="000F326B" w:rsidRDefault="00830AF2" w:rsidP="00163A49">
      <w:pPr>
        <w:spacing w:line="360" w:lineRule="auto"/>
        <w:rPr>
          <w:rFonts w:ascii="Times New Roman" w:hAnsi="Times New Roman" w:cs="Times New Roman"/>
        </w:rPr>
      </w:pPr>
      <w:r w:rsidRPr="000F326B">
        <w:rPr>
          <w:rFonts w:ascii="Times New Roman" w:hAnsi="Times New Roman" w:cs="Times New Roman"/>
          <w:i/>
        </w:rPr>
        <w:t>p</w:t>
      </w:r>
      <w:r w:rsidRPr="000F326B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830AF2" w:rsidRPr="000F326B" w:rsidRDefault="00830AF2" w:rsidP="00163A49">
      <w:pPr>
        <w:spacing w:line="360" w:lineRule="auto"/>
        <w:rPr>
          <w:rFonts w:ascii="Times New Roman" w:hAnsi="Times New Roman" w:cs="Times New Roman"/>
        </w:rPr>
      </w:pPr>
      <w:r w:rsidRPr="000F326B">
        <w:rPr>
          <w:rFonts w:ascii="Times New Roman" w:hAnsi="Times New Roman" w:cs="Times New Roman"/>
        </w:rPr>
        <w:t>*Statistically significant results are in bold (</w:t>
      </w:r>
      <w:r w:rsidRPr="000F326B">
        <w:rPr>
          <w:rFonts w:ascii="Times New Roman" w:hAnsi="Times New Roman" w:cs="Times New Roman"/>
          <w:i/>
        </w:rPr>
        <w:t>p</w:t>
      </w:r>
      <w:r w:rsidRPr="000F326B">
        <w:rPr>
          <w:rFonts w:ascii="Times New Roman" w:hAnsi="Times New Roman" w:cs="Times New Roman"/>
        </w:rPr>
        <w:t xml:space="preserve"> &lt;0.05).</w:t>
      </w:r>
    </w:p>
    <w:p w:rsidR="00066645" w:rsidRDefault="00066645">
      <w:pPr>
        <w:widowControl/>
        <w:jc w:val="left"/>
      </w:pPr>
      <w:r>
        <w:br w:type="page"/>
      </w:r>
    </w:p>
    <w:p w:rsidR="00597734" w:rsidRDefault="00597734">
      <w:pPr>
        <w:widowControl/>
        <w:jc w:val="left"/>
        <w:rPr>
          <w:rFonts w:hint="eastAsia"/>
        </w:rPr>
        <w:sectPr w:rsidR="00597734" w:rsidSect="007E6EFD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:rsidR="00C837C1" w:rsidRPr="00107969" w:rsidRDefault="001F758F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6</w:t>
      </w:r>
      <w:r w:rsidR="00C837C1">
        <w:rPr>
          <w:rFonts w:ascii="Times New Roman" w:hAnsi="Times New Roman" w:cs="Times New Roman"/>
        </w:rPr>
        <w:t xml:space="preserve"> Evaluation of the correlation between </w:t>
      </w:r>
      <w:r w:rsidR="00C837C1" w:rsidRPr="00107969">
        <w:rPr>
          <w:rFonts w:ascii="Times New Roman" w:hAnsi="Times New Roman" w:cs="Times New Roman"/>
          <w:i/>
        </w:rPr>
        <w:t>COL6A5</w:t>
      </w:r>
      <w:r w:rsidR="00C837C1">
        <w:rPr>
          <w:rFonts w:ascii="Times New Roman" w:hAnsi="Times New Roman" w:cs="Times New Roman"/>
        </w:rPr>
        <w:t xml:space="preserve"> variants and </w:t>
      </w:r>
      <w:r w:rsidR="00D118F7">
        <w:rPr>
          <w:rFonts w:ascii="Times New Roman" w:hAnsi="Times New Roman" w:cs="Times New Roman" w:hint="eastAsia"/>
        </w:rPr>
        <w:t>l</w:t>
      </w:r>
      <w:r w:rsidR="00D118F7" w:rsidRPr="00D118F7">
        <w:rPr>
          <w:rFonts w:ascii="Times New Roman" w:hAnsi="Times New Roman" w:cs="Times New Roman"/>
        </w:rPr>
        <w:t xml:space="preserve">ymph </w:t>
      </w:r>
      <w:r w:rsidR="00D118F7">
        <w:rPr>
          <w:rFonts w:ascii="Times New Roman" w:hAnsi="Times New Roman" w:cs="Times New Roman"/>
        </w:rPr>
        <w:t>n</w:t>
      </w:r>
      <w:r w:rsidR="00D118F7" w:rsidRPr="00D118F7">
        <w:rPr>
          <w:rFonts w:ascii="Times New Roman" w:hAnsi="Times New Roman" w:cs="Times New Roman"/>
        </w:rPr>
        <w:t xml:space="preserve">ode </w:t>
      </w:r>
      <w:r w:rsidR="00D118F7">
        <w:rPr>
          <w:rFonts w:ascii="Times New Roman" w:hAnsi="Times New Roman" w:cs="Times New Roman"/>
        </w:rPr>
        <w:t>m</w:t>
      </w:r>
      <w:r w:rsidR="00D118F7" w:rsidRPr="00D118F7">
        <w:rPr>
          <w:rFonts w:ascii="Times New Roman" w:hAnsi="Times New Roman" w:cs="Times New Roman"/>
        </w:rPr>
        <w:t>etastasis</w:t>
      </w:r>
      <w:r w:rsidR="00C837C1">
        <w:rPr>
          <w:rFonts w:ascii="Times New Roman" w:hAnsi="Times New Roman" w:cs="Times New Roman"/>
        </w:rPr>
        <w:t xml:space="preserve"> </w:t>
      </w:r>
      <w:r w:rsidR="00D118F7">
        <w:rPr>
          <w:rFonts w:ascii="Times New Roman" w:hAnsi="Times New Roman" w:cs="Times New Roman"/>
        </w:rPr>
        <w:t xml:space="preserve">of lung cancer </w:t>
      </w:r>
      <w:r w:rsidR="00C837C1">
        <w:rPr>
          <w:rFonts w:ascii="Times New Roman" w:hAnsi="Times New Roman" w:cs="Times New Roman"/>
        </w:rPr>
        <w:t>among Chinese Han popul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2616"/>
        <w:gridCol w:w="2384"/>
        <w:gridCol w:w="2384"/>
        <w:gridCol w:w="2859"/>
        <w:gridCol w:w="1569"/>
      </w:tblGrid>
      <w:tr w:rsidR="00C837C1" w:rsidRPr="007A2612" w:rsidTr="00467C57">
        <w:tc>
          <w:tcPr>
            <w:tcW w:w="7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Allele/Genotype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Control N (%)</w:t>
            </w:r>
          </w:p>
        </w:tc>
        <w:tc>
          <w:tcPr>
            <w:tcW w:w="8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Case N (%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OR (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41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837C1" w:rsidRPr="007A2612" w:rsidTr="00467C57">
        <w:tc>
          <w:tcPr>
            <w:tcW w:w="769" w:type="pct"/>
            <w:tcBorders>
              <w:top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rs77123808</w:t>
            </w: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66.07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67.91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  <w:tcBorders>
              <w:top w:val="single" w:sz="8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</w:tcBorders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6A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33.93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32.09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0.63-1.34</w:t>
            </w:r>
            <w:r w:rsidR="00C837C1" w:rsidRPr="00585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Merge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39.29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44.65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562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53.57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46.51%</w:t>
            </w:r>
            <w:r w:rsidR="00E2027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7422B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C837C1" w:rsidRPr="008552B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7A2612" w:rsidRDefault="007422B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7.14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462CFE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62CFE">
              <w:rPr>
                <w:rFonts w:ascii="Times New Roman" w:hAnsi="Times New Roman" w:cs="Times New Roman"/>
                <w:sz w:val="20"/>
                <w:szCs w:val="20"/>
              </w:rPr>
              <w:t>8.84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7422B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C837C1" w:rsidRPr="008552B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7A2612" w:rsidRDefault="007422BD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2BD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rs10212241</w:t>
            </w: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6CA0" w:rsidRPr="008F6CA0">
              <w:rPr>
                <w:rFonts w:ascii="Times New Roman" w:hAnsi="Times New Roman" w:cs="Times New Roman"/>
                <w:sz w:val="20"/>
                <w:szCs w:val="20"/>
              </w:rPr>
              <w:t>59.52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6CA0" w:rsidRPr="008F6CA0">
              <w:rPr>
                <w:rFonts w:ascii="Times New Roman" w:hAnsi="Times New Roman" w:cs="Times New Roman"/>
                <w:sz w:val="20"/>
                <w:szCs w:val="20"/>
              </w:rPr>
              <w:t>54.88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562" w:type="pct"/>
            <w:vMerge w:val="restart"/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6AB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6CA0" w:rsidRPr="008F6CA0">
              <w:rPr>
                <w:rFonts w:ascii="Times New Roman" w:hAnsi="Times New Roman" w:cs="Times New Roman"/>
                <w:sz w:val="20"/>
                <w:szCs w:val="20"/>
              </w:rPr>
              <w:t>40.48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6CA0" w:rsidRPr="008F6CA0">
              <w:rPr>
                <w:rFonts w:ascii="Times New Roman" w:hAnsi="Times New Roman" w:cs="Times New Roman"/>
                <w:sz w:val="20"/>
                <w:szCs w:val="20"/>
              </w:rPr>
              <w:t>45.12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6A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0.84-1.74</w:t>
            </w:r>
            <w:r w:rsidR="00C837C1" w:rsidRPr="00585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Merge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35.71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8F6CA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30.23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2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47.62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8F6CA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49.30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C837C1" w:rsidRPr="007D6C6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C837C1" w:rsidRPr="007D6C6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854" w:type="pct"/>
            <w:vAlign w:val="center"/>
          </w:tcPr>
          <w:p w:rsidR="00C837C1" w:rsidRPr="007A2612" w:rsidRDefault="0062516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16.67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8F6CA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58D" w:rsidRPr="00D5758D">
              <w:rPr>
                <w:rFonts w:ascii="Times New Roman" w:hAnsi="Times New Roman" w:cs="Times New Roman"/>
                <w:sz w:val="20"/>
                <w:szCs w:val="20"/>
              </w:rPr>
              <w:t>20.47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C837C1" w:rsidRPr="007D6C6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rs13062453</w:t>
            </w: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4" w:type="pct"/>
            <w:vAlign w:val="center"/>
          </w:tcPr>
          <w:p w:rsidR="00C837C1" w:rsidRPr="007A2612" w:rsidRDefault="00B2074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74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60.12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:rsidR="00C837C1" w:rsidRPr="0088604D" w:rsidRDefault="00B2074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74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Pr="00B207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64.25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:rsidR="00C837C1" w:rsidRPr="00A30B19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2" w:type="pct"/>
            <w:vMerge w:val="restart"/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4" w:type="pct"/>
            <w:vAlign w:val="center"/>
          </w:tcPr>
          <w:p w:rsidR="00C837C1" w:rsidRPr="007A2612" w:rsidRDefault="00B2074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74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39.88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:rsidR="00C837C1" w:rsidRPr="002C74F3" w:rsidRDefault="00B20740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74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35.75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6A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(0.58-1.21</w:t>
            </w:r>
            <w:r w:rsidR="00C837C1" w:rsidRPr="00585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Merge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854" w:type="pct"/>
            <w:vAlign w:val="center"/>
          </w:tcPr>
          <w:p w:rsidR="00C837C1" w:rsidRPr="007A2612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38.10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:rsidR="00C837C1" w:rsidRPr="002C74F3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41.12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62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</w:t>
            </w:r>
          </w:p>
        </w:tc>
        <w:tc>
          <w:tcPr>
            <w:tcW w:w="854" w:type="pct"/>
            <w:vAlign w:val="center"/>
          </w:tcPr>
          <w:p w:rsidR="00C837C1" w:rsidRPr="007A2612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44.05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46.26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024A5F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ab/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024A5F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854" w:type="pct"/>
            <w:vAlign w:val="center"/>
          </w:tcPr>
          <w:p w:rsidR="00C837C1" w:rsidRPr="007A2612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17.86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874CD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D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0D16" w:rsidRPr="00A00D16">
              <w:rPr>
                <w:rFonts w:ascii="Times New Roman" w:hAnsi="Times New Roman" w:cs="Times New Roman"/>
                <w:sz w:val="20"/>
                <w:szCs w:val="20"/>
              </w:rPr>
              <w:t>12.62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C837C1" w:rsidRPr="00C4104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612">
              <w:rPr>
                <w:rFonts w:ascii="Times New Roman" w:hAnsi="Times New Roman" w:cs="Times New Roman"/>
                <w:sz w:val="20"/>
                <w:szCs w:val="20"/>
              </w:rPr>
              <w:t>rs1497305</w:t>
            </w: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78B">
              <w:rPr>
                <w:rFonts w:ascii="Times New Roman" w:hAnsi="Times New Roman" w:cs="Times New Roman"/>
                <w:sz w:val="20"/>
                <w:szCs w:val="20"/>
              </w:rPr>
              <w:t>67.86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78B">
              <w:rPr>
                <w:rFonts w:ascii="Times New Roman" w:hAnsi="Times New Roman" w:cs="Times New Roman"/>
                <w:sz w:val="20"/>
                <w:szCs w:val="20"/>
              </w:rPr>
              <w:t>72.43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2" w:type="pct"/>
            <w:vMerge w:val="restart"/>
            <w:vAlign w:val="center"/>
          </w:tcPr>
          <w:p w:rsidR="00C837C1" w:rsidRPr="007A2612" w:rsidRDefault="00024A5F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A5F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74F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78B">
              <w:rPr>
                <w:rFonts w:ascii="Times New Roman" w:hAnsi="Times New Roman" w:cs="Times New Roman"/>
                <w:sz w:val="20"/>
                <w:szCs w:val="20"/>
              </w:rPr>
              <w:t>32.14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0578B">
              <w:rPr>
                <w:rFonts w:ascii="Times New Roman" w:hAnsi="Times New Roman" w:cs="Times New Roman"/>
                <w:sz w:val="20"/>
                <w:szCs w:val="20"/>
              </w:rPr>
              <w:t>27.57%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5D66A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6A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024A5F">
              <w:rPr>
                <w:rFonts w:ascii="Times New Roman" w:hAnsi="Times New Roman" w:cs="Times New Roman"/>
                <w:sz w:val="20"/>
                <w:szCs w:val="20"/>
              </w:rPr>
              <w:tab/>
              <w:t>(0.55-1.18</w:t>
            </w:r>
            <w:r w:rsidR="00C837C1" w:rsidRPr="00585A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Merge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45.24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50.93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2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7C1" w:rsidRPr="007A2612" w:rsidTr="00467C57">
        <w:tc>
          <w:tcPr>
            <w:tcW w:w="769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45.24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42.99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vAlign w:val="center"/>
          </w:tcPr>
          <w:p w:rsidR="00C837C1" w:rsidRPr="00024A5F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ab/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C837C1" w:rsidRPr="00024A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center"/>
          </w:tcPr>
          <w:p w:rsidR="00C837C1" w:rsidRPr="00024A5F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837C1" w:rsidRPr="007A2612" w:rsidTr="00901D7D">
        <w:tc>
          <w:tcPr>
            <w:tcW w:w="769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C837C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9.52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D0578B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37C1" w:rsidRPr="00BE1A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76C15" w:rsidRPr="00576C15">
              <w:rPr>
                <w:rFonts w:ascii="Times New Roman" w:hAnsi="Times New Roman" w:cs="Times New Roman"/>
                <w:sz w:val="20"/>
                <w:szCs w:val="20"/>
              </w:rPr>
              <w:t>6.07%</w:t>
            </w:r>
            <w:r w:rsidR="00C837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C837C1" w:rsidRPr="00C4104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C837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</w:tcPr>
          <w:p w:rsidR="00C837C1" w:rsidRPr="007A2612" w:rsidRDefault="00EB6C1A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C1A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</w:tbl>
    <w:p w:rsidR="00C837C1" w:rsidRDefault="00C837C1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D743A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2D743A" w:rsidRPr="002D743A" w:rsidRDefault="002D743A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D743A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C837C1" w:rsidRPr="002D743A" w:rsidRDefault="00C837C1" w:rsidP="00163A49">
      <w:pPr>
        <w:spacing w:line="360" w:lineRule="auto"/>
        <w:rPr>
          <w:rFonts w:ascii="Times New Roman" w:hAnsi="Times New Roman" w:cs="Times New Roman"/>
        </w:rPr>
      </w:pPr>
      <w:r w:rsidRPr="002D743A">
        <w:rPr>
          <w:rFonts w:ascii="Times New Roman" w:hAnsi="Times New Roman" w:cs="Times New Roman"/>
          <w:i/>
        </w:rPr>
        <w:lastRenderedPageBreak/>
        <w:t>p</w:t>
      </w:r>
      <w:r w:rsidRPr="002D743A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7F1532" w:rsidRDefault="00066645" w:rsidP="00066645">
      <w:pPr>
        <w:widowControl/>
        <w:jc w:val="left"/>
        <w:rPr>
          <w:rFonts w:hint="eastAsia"/>
        </w:rPr>
        <w:sectPr w:rsidR="007F1532" w:rsidSect="007E6EF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br w:type="page"/>
      </w:r>
    </w:p>
    <w:p w:rsidR="0010283C" w:rsidRPr="009E591C" w:rsidRDefault="001F758F" w:rsidP="00163A49">
      <w:pPr>
        <w:pStyle w:val="a4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7</w:t>
      </w:r>
      <w:r w:rsidR="0010283C" w:rsidRPr="00882450">
        <w:rPr>
          <w:rFonts w:ascii="Times New Roman" w:hAnsi="Times New Roman" w:cs="Times New Roman"/>
        </w:rPr>
        <w:t xml:space="preserve"> </w:t>
      </w:r>
      <w:r w:rsidR="0010283C">
        <w:rPr>
          <w:rFonts w:ascii="Times New Roman" w:hAnsi="Times New Roman" w:cs="Times New Roman"/>
        </w:rPr>
        <w:t xml:space="preserve">Genetic model analysis of </w:t>
      </w:r>
      <w:r w:rsidR="0010283C" w:rsidRPr="00882450">
        <w:rPr>
          <w:rFonts w:ascii="Times New Roman" w:hAnsi="Times New Roman" w:cs="Times New Roman"/>
          <w:i/>
        </w:rPr>
        <w:t>COL6A5</w:t>
      </w:r>
      <w:r w:rsidR="0010283C" w:rsidRPr="00882450">
        <w:rPr>
          <w:rFonts w:ascii="Times New Roman" w:hAnsi="Times New Roman" w:cs="Times New Roman"/>
        </w:rPr>
        <w:t xml:space="preserve"> variants</w:t>
      </w:r>
      <w:r w:rsidR="0010283C">
        <w:rPr>
          <w:rFonts w:ascii="Times New Roman" w:hAnsi="Times New Roman" w:cs="Times New Roman"/>
        </w:rPr>
        <w:t xml:space="preserve"> </w:t>
      </w:r>
      <w:r w:rsidR="0010283C" w:rsidRPr="00882450">
        <w:rPr>
          <w:rFonts w:ascii="Times New Roman" w:hAnsi="Times New Roman" w:cs="Times New Roman"/>
        </w:rPr>
        <w:t xml:space="preserve">with </w:t>
      </w:r>
      <w:r w:rsidR="00D671B1" w:rsidRPr="00D671B1">
        <w:rPr>
          <w:rFonts w:ascii="Times New Roman" w:hAnsi="Times New Roman" w:cs="Times New Roman"/>
        </w:rPr>
        <w:t>lymph node metastasis of lung cancer among Chinese Han population</w:t>
      </w:r>
    </w:p>
    <w:tbl>
      <w:tblPr>
        <w:tblStyle w:val="a3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572"/>
        <w:gridCol w:w="1427"/>
        <w:gridCol w:w="2572"/>
        <w:gridCol w:w="1433"/>
        <w:gridCol w:w="2572"/>
        <w:gridCol w:w="1433"/>
      </w:tblGrid>
      <w:tr w:rsidR="0010283C" w:rsidRPr="002167E4" w:rsidTr="00510D17">
        <w:tc>
          <w:tcPr>
            <w:tcW w:w="700" w:type="pct"/>
            <w:vMerge w:val="restart"/>
            <w:tcBorders>
              <w:top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43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Pr="007857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0283C" w:rsidRPr="002167E4" w:rsidTr="00510D17">
        <w:trPr>
          <w:trHeight w:val="261"/>
        </w:trPr>
        <w:tc>
          <w:tcPr>
            <w:tcW w:w="700" w:type="pct"/>
            <w:vMerge/>
            <w:tcBorders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F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52F5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0283C" w:rsidRPr="002167E4" w:rsidTr="00510D17"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7123808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10283C" w:rsidRPr="00852F51" w:rsidRDefault="00510D1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10283C"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10283C"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top w:val="single" w:sz="12" w:space="0" w:color="auto"/>
            </w:tcBorders>
            <w:vAlign w:val="center"/>
          </w:tcPr>
          <w:p w:rsidR="0010283C" w:rsidRPr="00C94F30" w:rsidRDefault="00510D1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10283C" w:rsidRPr="00852F51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:rsidR="0010283C" w:rsidRPr="00B3223D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vAlign w:val="center"/>
          </w:tcPr>
          <w:p w:rsidR="0010283C" w:rsidRPr="00852F51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top w:val="single" w:sz="12" w:space="0" w:color="auto"/>
            </w:tcBorders>
            <w:vAlign w:val="center"/>
          </w:tcPr>
          <w:p w:rsidR="0010283C" w:rsidRPr="00797269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10283C" w:rsidRPr="002167E4" w:rsidTr="00510D17"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212241</w:t>
            </w:r>
          </w:p>
        </w:tc>
        <w:tc>
          <w:tcPr>
            <w:tcW w:w="921" w:type="pct"/>
            <w:vAlign w:val="center"/>
          </w:tcPr>
          <w:p w:rsidR="0010283C" w:rsidRPr="00852F51" w:rsidRDefault="00510D1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10283C"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10283C"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vAlign w:val="center"/>
          </w:tcPr>
          <w:p w:rsidR="0010283C" w:rsidRPr="00C94F30" w:rsidRDefault="00510D17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D17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921" w:type="pct"/>
            <w:vAlign w:val="center"/>
          </w:tcPr>
          <w:p w:rsidR="0010283C" w:rsidRPr="00852F51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10283C" w:rsidRPr="00B3223D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21" w:type="pct"/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36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536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0D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36C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10283C" w:rsidRPr="00797269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10283C" w:rsidRPr="002167E4" w:rsidTr="00510D17"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062453</w:t>
            </w:r>
          </w:p>
        </w:tc>
        <w:tc>
          <w:tcPr>
            <w:tcW w:w="921" w:type="pct"/>
            <w:vAlign w:val="center"/>
          </w:tcPr>
          <w:p w:rsidR="0010283C" w:rsidRPr="00510D17" w:rsidRDefault="006C11D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10283C" w:rsidRPr="00510D17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10283C" w:rsidRPr="00510D1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10283C" w:rsidRPr="00510D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vAlign w:val="center"/>
          </w:tcPr>
          <w:p w:rsidR="0010283C" w:rsidRPr="00510D17" w:rsidRDefault="006C11D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921" w:type="pct"/>
            <w:vAlign w:val="center"/>
          </w:tcPr>
          <w:p w:rsidR="0010283C" w:rsidRPr="00852F51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10283C" w:rsidRPr="00B3223D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21" w:type="pct"/>
            <w:vAlign w:val="center"/>
          </w:tcPr>
          <w:p w:rsidR="0010283C" w:rsidRPr="00852F51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vAlign w:val="center"/>
          </w:tcPr>
          <w:p w:rsidR="0010283C" w:rsidRPr="00797269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10283C" w:rsidRPr="002167E4" w:rsidTr="00D507F3"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0283C" w:rsidRPr="00852F51" w:rsidRDefault="0010283C" w:rsidP="00163A4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52F5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497305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10283C" w:rsidRPr="00852F51" w:rsidRDefault="006C11D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10283C" w:rsidRPr="00C94F3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1" w:type="pct"/>
            <w:tcBorders>
              <w:bottom w:val="single" w:sz="12" w:space="0" w:color="auto"/>
            </w:tcBorders>
            <w:vAlign w:val="center"/>
          </w:tcPr>
          <w:p w:rsidR="0010283C" w:rsidRPr="00C94F30" w:rsidRDefault="006C11D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1D5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10283C" w:rsidRPr="00852F51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283C" w:rsidRPr="00B3223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10283C" w:rsidRPr="00B3223D" w:rsidRDefault="00F77831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31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:rsidR="0010283C" w:rsidRPr="00852F51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10283C" w:rsidRPr="00780D6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1028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10283C" w:rsidRPr="00797269" w:rsidRDefault="000536C5" w:rsidP="00163A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6C5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</w:tbl>
    <w:p w:rsidR="0010283C" w:rsidRPr="00C72BC6" w:rsidRDefault="0010283C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72BC6">
        <w:rPr>
          <w:rFonts w:ascii="Times New Roman" w:hAnsi="Times New Roman" w:cs="Times New Roman"/>
          <w:sz w:val="20"/>
          <w:szCs w:val="20"/>
        </w:rPr>
        <w:t>SNP: Single nucleotide polymorphism; OR: Odds ratio; 95% CI: 95% confidence interval.</w:t>
      </w:r>
    </w:p>
    <w:p w:rsidR="0010283C" w:rsidRDefault="0010283C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72BC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C72BC6">
        <w:rPr>
          <w:rFonts w:ascii="Times New Roman" w:hAnsi="Times New Roman" w:cs="Times New Roman"/>
          <w:sz w:val="20"/>
          <w:szCs w:val="20"/>
        </w:rPr>
        <w:t xml:space="preserve">Dominant model: BB </w:t>
      </w:r>
      <w:r w:rsidRPr="00C72BC6">
        <w:rPr>
          <w:rFonts w:ascii="Times New Roman" w:hAnsi="Times New Roman" w:cs="Times New Roman"/>
          <w:i/>
          <w:sz w:val="20"/>
          <w:szCs w:val="20"/>
        </w:rPr>
        <w:t>vs.</w:t>
      </w:r>
      <w:r w:rsidRPr="00C72BC6">
        <w:rPr>
          <w:rFonts w:ascii="Times New Roman" w:hAnsi="Times New Roman" w:cs="Times New Roman"/>
          <w:sz w:val="20"/>
          <w:szCs w:val="20"/>
        </w:rPr>
        <w:t xml:space="preserve"> AB + AA; </w:t>
      </w:r>
      <w:r w:rsidRPr="00C72BC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72BC6">
        <w:rPr>
          <w:rFonts w:ascii="Times New Roman" w:hAnsi="Times New Roman" w:cs="Times New Roman"/>
          <w:sz w:val="20"/>
          <w:szCs w:val="20"/>
        </w:rPr>
        <w:t xml:space="preserve">Recessive model: BB + AB </w:t>
      </w:r>
      <w:r w:rsidRPr="00C72BC6">
        <w:rPr>
          <w:rFonts w:ascii="Times New Roman" w:hAnsi="Times New Roman" w:cs="Times New Roman"/>
          <w:i/>
          <w:sz w:val="20"/>
          <w:szCs w:val="20"/>
        </w:rPr>
        <w:t>vs.</w:t>
      </w:r>
      <w:r w:rsidRPr="00C72BC6">
        <w:rPr>
          <w:rFonts w:ascii="Times New Roman" w:hAnsi="Times New Roman" w:cs="Times New Roman"/>
          <w:sz w:val="20"/>
          <w:szCs w:val="20"/>
        </w:rPr>
        <w:t xml:space="preserve"> AA; </w:t>
      </w:r>
      <w:r w:rsidRPr="00C72BC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72BC6">
        <w:rPr>
          <w:rFonts w:ascii="Times New Roman" w:hAnsi="Times New Roman" w:cs="Times New Roman"/>
          <w:sz w:val="20"/>
          <w:szCs w:val="20"/>
        </w:rPr>
        <w:t>Additive model: For each A allele increase (A: minor allele, B: wild allele).</w:t>
      </w:r>
    </w:p>
    <w:p w:rsidR="00C72BC6" w:rsidRPr="00C72BC6" w:rsidRDefault="00C72BC6" w:rsidP="00163A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72BC6">
        <w:rPr>
          <w:rFonts w:ascii="Times New Roman" w:hAnsi="Times New Roman" w:cs="Times New Roman"/>
          <w:sz w:val="20"/>
          <w:szCs w:val="20"/>
        </w:rPr>
        <w:t>The OR and 95% CI were calculated by logistic regression analysis.</w:t>
      </w:r>
    </w:p>
    <w:p w:rsidR="0010283C" w:rsidRPr="00C72BC6" w:rsidRDefault="0010283C" w:rsidP="00163A49">
      <w:pPr>
        <w:spacing w:line="360" w:lineRule="auto"/>
        <w:rPr>
          <w:rFonts w:ascii="Times New Roman" w:hAnsi="Times New Roman" w:cs="Times New Roman"/>
        </w:rPr>
      </w:pPr>
      <w:r w:rsidRPr="00C72BC6">
        <w:rPr>
          <w:rFonts w:ascii="Times New Roman" w:hAnsi="Times New Roman" w:cs="Times New Roman"/>
          <w:i/>
        </w:rPr>
        <w:t>p</w:t>
      </w:r>
      <w:r w:rsidRPr="00C72BC6">
        <w:rPr>
          <w:rFonts w:ascii="Times New Roman" w:hAnsi="Times New Roman" w:cs="Times New Roman"/>
        </w:rPr>
        <w:t xml:space="preserve"> value was obtained by Wald test with adjustment for age and gender.</w:t>
      </w:r>
    </w:p>
    <w:p w:rsidR="007F1532" w:rsidRPr="0010283C" w:rsidRDefault="007F1532"/>
    <w:p w:rsidR="007F1532" w:rsidRPr="00597734" w:rsidRDefault="007F1532"/>
    <w:sectPr w:rsidR="007F1532" w:rsidRPr="00597734" w:rsidSect="007E6EF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7499" w:rsidRDefault="00BA7499" w:rsidP="003F256A">
      <w:r>
        <w:separator/>
      </w:r>
    </w:p>
  </w:endnote>
  <w:endnote w:type="continuationSeparator" w:id="0">
    <w:p w:rsidR="00BA7499" w:rsidRDefault="00BA7499" w:rsidP="003F2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TT7c3c51d9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7499" w:rsidRDefault="00BA7499" w:rsidP="003F256A">
      <w:r>
        <w:separator/>
      </w:r>
    </w:p>
  </w:footnote>
  <w:footnote w:type="continuationSeparator" w:id="0">
    <w:p w:rsidR="00BA7499" w:rsidRDefault="00BA7499" w:rsidP="003F25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B3624"/>
    <w:multiLevelType w:val="hybridMultilevel"/>
    <w:tmpl w:val="6A5CD028"/>
    <w:lvl w:ilvl="0" w:tplc="984C194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E77287"/>
    <w:multiLevelType w:val="hybridMultilevel"/>
    <w:tmpl w:val="F02453DE"/>
    <w:lvl w:ilvl="0" w:tplc="46F0E96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703D8AA-C854-4A35-85A6-EF529F929AFF}"/>
    <w:docVar w:name="KY_MEDREF_VERSION" w:val="3"/>
  </w:docVars>
  <w:rsids>
    <w:rsidRoot w:val="0014409D"/>
    <w:rsid w:val="00005CF8"/>
    <w:rsid w:val="00005F32"/>
    <w:rsid w:val="00005FD9"/>
    <w:rsid w:val="0002441C"/>
    <w:rsid w:val="00024A5F"/>
    <w:rsid w:val="00027B43"/>
    <w:rsid w:val="000371B0"/>
    <w:rsid w:val="00040404"/>
    <w:rsid w:val="000507DD"/>
    <w:rsid w:val="000536C5"/>
    <w:rsid w:val="000541FD"/>
    <w:rsid w:val="00066645"/>
    <w:rsid w:val="00081150"/>
    <w:rsid w:val="000935F8"/>
    <w:rsid w:val="000C2E10"/>
    <w:rsid w:val="000C4F96"/>
    <w:rsid w:val="000E130E"/>
    <w:rsid w:val="000E3EA8"/>
    <w:rsid w:val="000F326B"/>
    <w:rsid w:val="000F4064"/>
    <w:rsid w:val="0010283C"/>
    <w:rsid w:val="00112957"/>
    <w:rsid w:val="00117A75"/>
    <w:rsid w:val="0014409D"/>
    <w:rsid w:val="00161A33"/>
    <w:rsid w:val="0016267C"/>
    <w:rsid w:val="00163A49"/>
    <w:rsid w:val="00175845"/>
    <w:rsid w:val="001A3CD9"/>
    <w:rsid w:val="001A60A7"/>
    <w:rsid w:val="001B3B3C"/>
    <w:rsid w:val="001C6E16"/>
    <w:rsid w:val="001D1428"/>
    <w:rsid w:val="001E68C5"/>
    <w:rsid w:val="001F3502"/>
    <w:rsid w:val="001F758F"/>
    <w:rsid w:val="002160AC"/>
    <w:rsid w:val="002167E4"/>
    <w:rsid w:val="00221EC7"/>
    <w:rsid w:val="002247FC"/>
    <w:rsid w:val="00227FEA"/>
    <w:rsid w:val="0023061B"/>
    <w:rsid w:val="00241506"/>
    <w:rsid w:val="00264A4B"/>
    <w:rsid w:val="0027075C"/>
    <w:rsid w:val="002972D1"/>
    <w:rsid w:val="002A5744"/>
    <w:rsid w:val="002A5C34"/>
    <w:rsid w:val="002D2D8A"/>
    <w:rsid w:val="002D702A"/>
    <w:rsid w:val="002D743A"/>
    <w:rsid w:val="002F2B3C"/>
    <w:rsid w:val="002F5283"/>
    <w:rsid w:val="00300C14"/>
    <w:rsid w:val="00310B52"/>
    <w:rsid w:val="003118D6"/>
    <w:rsid w:val="00335A02"/>
    <w:rsid w:val="00345EA2"/>
    <w:rsid w:val="00380230"/>
    <w:rsid w:val="003A0CAF"/>
    <w:rsid w:val="003B42AD"/>
    <w:rsid w:val="003D3F8E"/>
    <w:rsid w:val="003E2748"/>
    <w:rsid w:val="003E4970"/>
    <w:rsid w:val="003E4E51"/>
    <w:rsid w:val="003F256A"/>
    <w:rsid w:val="003F2E4F"/>
    <w:rsid w:val="003F2F97"/>
    <w:rsid w:val="003F4AD1"/>
    <w:rsid w:val="00411FCF"/>
    <w:rsid w:val="00444495"/>
    <w:rsid w:val="00453782"/>
    <w:rsid w:val="00462CFE"/>
    <w:rsid w:val="004673B1"/>
    <w:rsid w:val="00467C57"/>
    <w:rsid w:val="00474A12"/>
    <w:rsid w:val="00494E93"/>
    <w:rsid w:val="004A1FC2"/>
    <w:rsid w:val="004E0420"/>
    <w:rsid w:val="005004E7"/>
    <w:rsid w:val="00510D17"/>
    <w:rsid w:val="0054573A"/>
    <w:rsid w:val="00546A35"/>
    <w:rsid w:val="00562E63"/>
    <w:rsid w:val="0056723D"/>
    <w:rsid w:val="00576C15"/>
    <w:rsid w:val="00597734"/>
    <w:rsid w:val="005A348B"/>
    <w:rsid w:val="005C4567"/>
    <w:rsid w:val="005D66AB"/>
    <w:rsid w:val="005E142F"/>
    <w:rsid w:val="005E6829"/>
    <w:rsid w:val="005F1A01"/>
    <w:rsid w:val="006043C0"/>
    <w:rsid w:val="0062516F"/>
    <w:rsid w:val="00630BD8"/>
    <w:rsid w:val="00632799"/>
    <w:rsid w:val="006351A6"/>
    <w:rsid w:val="006431EE"/>
    <w:rsid w:val="00652138"/>
    <w:rsid w:val="00654C6A"/>
    <w:rsid w:val="00662F07"/>
    <w:rsid w:val="00670BCF"/>
    <w:rsid w:val="00684E6A"/>
    <w:rsid w:val="00691383"/>
    <w:rsid w:val="006A0FBB"/>
    <w:rsid w:val="006A3896"/>
    <w:rsid w:val="006A7C59"/>
    <w:rsid w:val="006C0CA1"/>
    <w:rsid w:val="006C11D5"/>
    <w:rsid w:val="006C53FD"/>
    <w:rsid w:val="006D1FA1"/>
    <w:rsid w:val="006D6F2E"/>
    <w:rsid w:val="006E140E"/>
    <w:rsid w:val="006E601B"/>
    <w:rsid w:val="006E6936"/>
    <w:rsid w:val="0073049D"/>
    <w:rsid w:val="007315D3"/>
    <w:rsid w:val="007340F7"/>
    <w:rsid w:val="007422BD"/>
    <w:rsid w:val="00752308"/>
    <w:rsid w:val="00766BB7"/>
    <w:rsid w:val="00767F61"/>
    <w:rsid w:val="0077676D"/>
    <w:rsid w:val="00780D6F"/>
    <w:rsid w:val="0078577A"/>
    <w:rsid w:val="007939EE"/>
    <w:rsid w:val="00797269"/>
    <w:rsid w:val="007B52E7"/>
    <w:rsid w:val="007B7C13"/>
    <w:rsid w:val="007D2B76"/>
    <w:rsid w:val="007E2239"/>
    <w:rsid w:val="007E39F3"/>
    <w:rsid w:val="007E6EFD"/>
    <w:rsid w:val="007F1532"/>
    <w:rsid w:val="00810333"/>
    <w:rsid w:val="00817B9C"/>
    <w:rsid w:val="008224E2"/>
    <w:rsid w:val="00825A37"/>
    <w:rsid w:val="00830AF2"/>
    <w:rsid w:val="008438EC"/>
    <w:rsid w:val="0084559A"/>
    <w:rsid w:val="00852F51"/>
    <w:rsid w:val="00856480"/>
    <w:rsid w:val="00874CD1"/>
    <w:rsid w:val="00876F6F"/>
    <w:rsid w:val="00882450"/>
    <w:rsid w:val="00885907"/>
    <w:rsid w:val="008A4C02"/>
    <w:rsid w:val="008B0282"/>
    <w:rsid w:val="008B4958"/>
    <w:rsid w:val="008E5DBC"/>
    <w:rsid w:val="008E5E4F"/>
    <w:rsid w:val="008E6CEF"/>
    <w:rsid w:val="008F27F9"/>
    <w:rsid w:val="008F6CA0"/>
    <w:rsid w:val="00901D7D"/>
    <w:rsid w:val="00907323"/>
    <w:rsid w:val="00930F05"/>
    <w:rsid w:val="009344FE"/>
    <w:rsid w:val="00943724"/>
    <w:rsid w:val="009662A6"/>
    <w:rsid w:val="00967F7B"/>
    <w:rsid w:val="009A03EE"/>
    <w:rsid w:val="009B22FD"/>
    <w:rsid w:val="009B2E55"/>
    <w:rsid w:val="009B3BDF"/>
    <w:rsid w:val="009B4A97"/>
    <w:rsid w:val="009E4708"/>
    <w:rsid w:val="009E591C"/>
    <w:rsid w:val="009F527E"/>
    <w:rsid w:val="00A00D16"/>
    <w:rsid w:val="00A06E4C"/>
    <w:rsid w:val="00A1261D"/>
    <w:rsid w:val="00A2302D"/>
    <w:rsid w:val="00A24190"/>
    <w:rsid w:val="00A510CB"/>
    <w:rsid w:val="00A620F8"/>
    <w:rsid w:val="00A63200"/>
    <w:rsid w:val="00A66A81"/>
    <w:rsid w:val="00A722C0"/>
    <w:rsid w:val="00A93178"/>
    <w:rsid w:val="00AA0A6C"/>
    <w:rsid w:val="00AB2C30"/>
    <w:rsid w:val="00AC0356"/>
    <w:rsid w:val="00AC0D80"/>
    <w:rsid w:val="00AD3CBB"/>
    <w:rsid w:val="00AF76EE"/>
    <w:rsid w:val="00B10A11"/>
    <w:rsid w:val="00B10B15"/>
    <w:rsid w:val="00B1475F"/>
    <w:rsid w:val="00B167F8"/>
    <w:rsid w:val="00B20740"/>
    <w:rsid w:val="00B2153C"/>
    <w:rsid w:val="00B24FAE"/>
    <w:rsid w:val="00B30098"/>
    <w:rsid w:val="00B3223D"/>
    <w:rsid w:val="00B53463"/>
    <w:rsid w:val="00B5520A"/>
    <w:rsid w:val="00B7273B"/>
    <w:rsid w:val="00B76E87"/>
    <w:rsid w:val="00B7783C"/>
    <w:rsid w:val="00BA7499"/>
    <w:rsid w:val="00BB32C1"/>
    <w:rsid w:val="00BB5191"/>
    <w:rsid w:val="00BC56AB"/>
    <w:rsid w:val="00BD4E69"/>
    <w:rsid w:val="00BF3377"/>
    <w:rsid w:val="00C115F6"/>
    <w:rsid w:val="00C12FA7"/>
    <w:rsid w:val="00C64E9A"/>
    <w:rsid w:val="00C67EAC"/>
    <w:rsid w:val="00C72BC6"/>
    <w:rsid w:val="00C837C1"/>
    <w:rsid w:val="00C85B27"/>
    <w:rsid w:val="00C939DA"/>
    <w:rsid w:val="00C94F30"/>
    <w:rsid w:val="00CA2675"/>
    <w:rsid w:val="00CA4AB9"/>
    <w:rsid w:val="00CA51DE"/>
    <w:rsid w:val="00CB3BDF"/>
    <w:rsid w:val="00CC726C"/>
    <w:rsid w:val="00CD00E3"/>
    <w:rsid w:val="00CE7BCE"/>
    <w:rsid w:val="00D0578B"/>
    <w:rsid w:val="00D118F7"/>
    <w:rsid w:val="00D411A6"/>
    <w:rsid w:val="00D4342E"/>
    <w:rsid w:val="00D507F3"/>
    <w:rsid w:val="00D53E21"/>
    <w:rsid w:val="00D5758D"/>
    <w:rsid w:val="00D671B1"/>
    <w:rsid w:val="00D72A5E"/>
    <w:rsid w:val="00D866EA"/>
    <w:rsid w:val="00DB5931"/>
    <w:rsid w:val="00DE6B50"/>
    <w:rsid w:val="00DE7D9A"/>
    <w:rsid w:val="00E12C62"/>
    <w:rsid w:val="00E17888"/>
    <w:rsid w:val="00E20276"/>
    <w:rsid w:val="00E34E1E"/>
    <w:rsid w:val="00E43030"/>
    <w:rsid w:val="00E44A32"/>
    <w:rsid w:val="00E526D0"/>
    <w:rsid w:val="00E61F14"/>
    <w:rsid w:val="00E64E36"/>
    <w:rsid w:val="00E77DE1"/>
    <w:rsid w:val="00E82426"/>
    <w:rsid w:val="00E95A2E"/>
    <w:rsid w:val="00E976E7"/>
    <w:rsid w:val="00EB60F3"/>
    <w:rsid w:val="00EB6C1A"/>
    <w:rsid w:val="00EB7D30"/>
    <w:rsid w:val="00EC2536"/>
    <w:rsid w:val="00ED5DA9"/>
    <w:rsid w:val="00ED6535"/>
    <w:rsid w:val="00EF4B46"/>
    <w:rsid w:val="00EF623C"/>
    <w:rsid w:val="00F10836"/>
    <w:rsid w:val="00F1280D"/>
    <w:rsid w:val="00F13419"/>
    <w:rsid w:val="00F424EC"/>
    <w:rsid w:val="00F63F7E"/>
    <w:rsid w:val="00F6669D"/>
    <w:rsid w:val="00F77831"/>
    <w:rsid w:val="00F8696B"/>
    <w:rsid w:val="00F951D9"/>
    <w:rsid w:val="00F95429"/>
    <w:rsid w:val="00F9779B"/>
    <w:rsid w:val="00FA5C8E"/>
    <w:rsid w:val="00FA7A0E"/>
    <w:rsid w:val="00FE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7A258"/>
  <w15:chartTrackingRefBased/>
  <w15:docId w15:val="{FB534657-C2EE-4813-B013-1CDBDBD9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44495"/>
    <w:rPr>
      <w:rFonts w:asciiTheme="majorHAnsi" w:eastAsia="黑体" w:hAnsiTheme="majorHAnsi" w:cstheme="majorBidi"/>
      <w:sz w:val="20"/>
      <w:szCs w:val="20"/>
    </w:rPr>
  </w:style>
  <w:style w:type="paragraph" w:styleId="a5">
    <w:name w:val="List Paragraph"/>
    <w:basedOn w:val="a"/>
    <w:uiPriority w:val="34"/>
    <w:qFormat/>
    <w:rsid w:val="00CC726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3F2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F256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F2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F256A"/>
    <w:rPr>
      <w:sz w:val="18"/>
      <w:szCs w:val="18"/>
    </w:rPr>
  </w:style>
  <w:style w:type="character" w:styleId="aa">
    <w:name w:val="Emphasis"/>
    <w:basedOn w:val="a0"/>
    <w:uiPriority w:val="20"/>
    <w:qFormat/>
    <w:rsid w:val="00C837C1"/>
    <w:rPr>
      <w:i/>
      <w:iCs/>
    </w:rPr>
  </w:style>
  <w:style w:type="character" w:customStyle="1" w:styleId="fontstyle01">
    <w:name w:val="fontstyle01"/>
    <w:basedOn w:val="a0"/>
    <w:rsid w:val="0027075C"/>
    <w:rPr>
      <w:rFonts w:ascii="AdvTT7c3c51d9" w:hAnsi="AdvTT7c3c51d9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5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0AF98-A271-4844-8110-E6B0EED7B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9</Pages>
  <Words>1168</Words>
  <Characters>6660</Characters>
  <Application>Microsoft Office Word</Application>
  <DocSecurity>0</DocSecurity>
  <Lines>55</Lines>
  <Paragraphs>15</Paragraphs>
  <ScaleCrop>false</ScaleCrop>
  <Company>CHINA</Company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6</cp:revision>
  <dcterms:created xsi:type="dcterms:W3CDTF">2018-11-05T09:11:00Z</dcterms:created>
  <dcterms:modified xsi:type="dcterms:W3CDTF">2019-03-22T01:11:00Z</dcterms:modified>
</cp:coreProperties>
</file>